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5FC6C" w14:textId="6E067960" w:rsidR="00712B88" w:rsidRDefault="00712B88" w:rsidP="00712B88">
      <w:pPr>
        <w:pStyle w:val="NormalWeb"/>
        <w:spacing w:before="280" w:after="280"/>
        <w:jc w:val="both"/>
        <w:rPr>
          <w:rFonts w:ascii="Roboto" w:hAnsi="Roboto"/>
          <w:b/>
          <w:bCs/>
          <w:sz w:val="22"/>
          <w:szCs w:val="22"/>
        </w:rPr>
      </w:pPr>
      <w:r>
        <w:rPr>
          <w:rFonts w:ascii="Roboto" w:hAnsi="Roboto"/>
          <w:b/>
          <w:bCs/>
          <w:sz w:val="22"/>
          <w:szCs w:val="22"/>
        </w:rPr>
        <w:t xml:space="preserve">Supplementary Table 1: </w:t>
      </w:r>
      <w:r w:rsidR="0054376F" w:rsidRPr="00725EE0">
        <w:rPr>
          <w:rFonts w:ascii="Roboto" w:hAnsi="Roboto"/>
          <w:sz w:val="22"/>
          <w:szCs w:val="22"/>
        </w:rPr>
        <w:t>Overview</w:t>
      </w:r>
      <w:r w:rsidRPr="00725EE0">
        <w:rPr>
          <w:rFonts w:ascii="Roboto" w:hAnsi="Roboto"/>
          <w:sz w:val="22"/>
          <w:szCs w:val="22"/>
        </w:rPr>
        <w:t xml:space="preserve"> of studies using long-read RNA-seq for quantification of allele-specific expression analysis.</w:t>
      </w:r>
    </w:p>
    <w:tbl>
      <w:tblPr>
        <w:tblStyle w:val="TableGrid"/>
        <w:tblW w:w="14366" w:type="dxa"/>
        <w:tblInd w:w="-725" w:type="dxa"/>
        <w:tblLook w:val="04A0" w:firstRow="1" w:lastRow="0" w:firstColumn="1" w:lastColumn="0" w:noHBand="0" w:noVBand="1"/>
      </w:tblPr>
      <w:tblGrid>
        <w:gridCol w:w="850"/>
        <w:gridCol w:w="2250"/>
        <w:gridCol w:w="1710"/>
        <w:gridCol w:w="3410"/>
        <w:gridCol w:w="3069"/>
        <w:gridCol w:w="3117"/>
      </w:tblGrid>
      <w:tr w:rsidR="00542312" w:rsidRPr="00332B37" w14:paraId="41C69E4D" w14:textId="77777777" w:rsidTr="006C04C1">
        <w:trPr>
          <w:trHeight w:val="339"/>
        </w:trPr>
        <w:tc>
          <w:tcPr>
            <w:tcW w:w="810" w:type="dxa"/>
          </w:tcPr>
          <w:p w14:paraId="2900E958" w14:textId="77777777" w:rsidR="00542312" w:rsidRPr="00332B37" w:rsidRDefault="00542312" w:rsidP="0001712B">
            <w:pPr>
              <w:pStyle w:val="NormalWeb"/>
              <w:spacing w:before="280" w:after="280"/>
              <w:rPr>
                <w:rFonts w:ascii="Roboto" w:hAnsi="Roboto"/>
                <w:b/>
                <w:bCs/>
                <w:sz w:val="22"/>
                <w:szCs w:val="22"/>
              </w:rPr>
            </w:pPr>
          </w:p>
        </w:tc>
        <w:tc>
          <w:tcPr>
            <w:tcW w:w="2250" w:type="dxa"/>
            <w:noWrap/>
            <w:hideMark/>
          </w:tcPr>
          <w:p w14:paraId="7281C420" w14:textId="7520FFAF" w:rsidR="00542312" w:rsidRPr="00332B37" w:rsidRDefault="00542312" w:rsidP="0001712B">
            <w:pPr>
              <w:pStyle w:val="NormalWeb"/>
              <w:spacing w:before="280" w:after="280"/>
              <w:rPr>
                <w:rFonts w:ascii="Roboto" w:hAnsi="Roboto"/>
                <w:b/>
                <w:bCs/>
                <w:sz w:val="22"/>
                <w:szCs w:val="22"/>
              </w:rPr>
            </w:pPr>
            <w:r>
              <w:rPr>
                <w:rFonts w:ascii="Roboto" w:hAnsi="Roboto"/>
                <w:b/>
                <w:bCs/>
                <w:sz w:val="22"/>
                <w:szCs w:val="22"/>
              </w:rPr>
              <w:t>S</w:t>
            </w:r>
            <w:r w:rsidRPr="00332B37">
              <w:rPr>
                <w:rFonts w:ascii="Roboto" w:hAnsi="Roboto"/>
                <w:b/>
                <w:bCs/>
                <w:sz w:val="22"/>
                <w:szCs w:val="22"/>
              </w:rPr>
              <w:t>tudy</w:t>
            </w:r>
          </w:p>
        </w:tc>
        <w:tc>
          <w:tcPr>
            <w:tcW w:w="1710" w:type="dxa"/>
            <w:noWrap/>
            <w:hideMark/>
          </w:tcPr>
          <w:p w14:paraId="774DFA6E" w14:textId="3099EFC8" w:rsidR="00542312" w:rsidRPr="00332B37" w:rsidRDefault="00542312" w:rsidP="0001712B">
            <w:pPr>
              <w:pStyle w:val="NormalWeb"/>
              <w:spacing w:before="280" w:after="280"/>
              <w:rPr>
                <w:rFonts w:ascii="Roboto" w:hAnsi="Roboto"/>
                <w:b/>
                <w:bCs/>
                <w:sz w:val="22"/>
                <w:szCs w:val="22"/>
              </w:rPr>
            </w:pPr>
            <w:r>
              <w:rPr>
                <w:rFonts w:ascii="Roboto" w:hAnsi="Roboto"/>
                <w:b/>
                <w:bCs/>
                <w:sz w:val="22"/>
                <w:szCs w:val="22"/>
              </w:rPr>
              <w:t>S</w:t>
            </w:r>
            <w:r w:rsidRPr="00332B37">
              <w:rPr>
                <w:rFonts w:ascii="Roboto" w:hAnsi="Roboto"/>
                <w:b/>
                <w:bCs/>
                <w:sz w:val="22"/>
                <w:szCs w:val="22"/>
              </w:rPr>
              <w:t>pecies</w:t>
            </w:r>
          </w:p>
        </w:tc>
        <w:tc>
          <w:tcPr>
            <w:tcW w:w="3410" w:type="dxa"/>
            <w:noWrap/>
            <w:hideMark/>
          </w:tcPr>
          <w:p w14:paraId="058D4314" w14:textId="77777777" w:rsidR="00542312" w:rsidRPr="00332B37" w:rsidRDefault="00542312" w:rsidP="0001712B">
            <w:pPr>
              <w:pStyle w:val="NormalWeb"/>
              <w:spacing w:before="280" w:after="280"/>
              <w:rPr>
                <w:rFonts w:ascii="Roboto" w:hAnsi="Roboto"/>
                <w:b/>
                <w:bCs/>
                <w:sz w:val="22"/>
                <w:szCs w:val="22"/>
              </w:rPr>
            </w:pPr>
            <w:r w:rsidRPr="00332B37">
              <w:rPr>
                <w:rFonts w:ascii="Roboto" w:hAnsi="Roboto"/>
                <w:b/>
                <w:bCs/>
                <w:sz w:val="22"/>
                <w:szCs w:val="22"/>
              </w:rPr>
              <w:t>Reference input</w:t>
            </w:r>
          </w:p>
        </w:tc>
        <w:tc>
          <w:tcPr>
            <w:tcW w:w="3069" w:type="dxa"/>
            <w:noWrap/>
            <w:hideMark/>
          </w:tcPr>
          <w:p w14:paraId="17530626" w14:textId="77777777" w:rsidR="00542312" w:rsidRPr="00332B37" w:rsidRDefault="00542312" w:rsidP="0001712B">
            <w:pPr>
              <w:pStyle w:val="NormalWeb"/>
              <w:spacing w:before="280" w:after="280"/>
              <w:rPr>
                <w:rFonts w:ascii="Roboto" w:hAnsi="Roboto"/>
                <w:b/>
                <w:bCs/>
                <w:sz w:val="22"/>
                <w:szCs w:val="22"/>
              </w:rPr>
            </w:pPr>
            <w:r w:rsidRPr="00332B37">
              <w:rPr>
                <w:rFonts w:ascii="Roboto" w:hAnsi="Roboto"/>
                <w:b/>
                <w:bCs/>
                <w:sz w:val="22"/>
                <w:szCs w:val="22"/>
              </w:rPr>
              <w:t>Mapping strategy</w:t>
            </w:r>
          </w:p>
        </w:tc>
        <w:tc>
          <w:tcPr>
            <w:tcW w:w="3117" w:type="dxa"/>
            <w:noWrap/>
            <w:hideMark/>
          </w:tcPr>
          <w:p w14:paraId="671F95E7" w14:textId="23AD4120" w:rsidR="00542312" w:rsidRPr="00332B37" w:rsidRDefault="00542312" w:rsidP="0001712B">
            <w:pPr>
              <w:pStyle w:val="NormalWeb"/>
              <w:spacing w:before="280" w:after="280"/>
              <w:rPr>
                <w:rFonts w:ascii="Roboto" w:hAnsi="Roboto"/>
                <w:b/>
                <w:bCs/>
                <w:sz w:val="22"/>
                <w:szCs w:val="22"/>
              </w:rPr>
            </w:pPr>
            <w:r w:rsidRPr="00332B37">
              <w:rPr>
                <w:rFonts w:ascii="Roboto" w:hAnsi="Roboto"/>
                <w:b/>
                <w:bCs/>
                <w:sz w:val="22"/>
                <w:szCs w:val="22"/>
              </w:rPr>
              <w:t xml:space="preserve">Assignment </w:t>
            </w:r>
            <w:r>
              <w:rPr>
                <w:rFonts w:ascii="Roboto" w:hAnsi="Roboto"/>
                <w:b/>
                <w:bCs/>
                <w:sz w:val="22"/>
                <w:szCs w:val="22"/>
              </w:rPr>
              <w:t xml:space="preserve">of reads </w:t>
            </w:r>
            <w:r w:rsidRPr="00332B37">
              <w:rPr>
                <w:rFonts w:ascii="Roboto" w:hAnsi="Roboto"/>
                <w:b/>
                <w:bCs/>
                <w:sz w:val="22"/>
                <w:szCs w:val="22"/>
              </w:rPr>
              <w:t>to haplotypes</w:t>
            </w:r>
          </w:p>
        </w:tc>
      </w:tr>
      <w:tr w:rsidR="006C04C1" w:rsidRPr="00332B37" w14:paraId="006B6ED4" w14:textId="77777777" w:rsidTr="006C04C1">
        <w:trPr>
          <w:trHeight w:val="1291"/>
        </w:trPr>
        <w:tc>
          <w:tcPr>
            <w:tcW w:w="810" w:type="dxa"/>
            <w:vMerge w:val="restart"/>
            <w:shd w:val="clear" w:color="auto" w:fill="BDDAEF"/>
            <w:textDirection w:val="btLr"/>
          </w:tcPr>
          <w:p w14:paraId="0299B092" w14:textId="3195689B" w:rsidR="00542312" w:rsidRPr="00542312" w:rsidRDefault="00542312" w:rsidP="00542312">
            <w:pPr>
              <w:pStyle w:val="NormalWeb"/>
              <w:spacing w:before="280" w:after="280"/>
              <w:ind w:left="113" w:right="113"/>
              <w:rPr>
                <w:rFonts w:ascii="Roboto" w:hAnsi="Roboto"/>
                <w:b/>
                <w:bCs/>
                <w:sz w:val="22"/>
                <w:szCs w:val="22"/>
              </w:rPr>
            </w:pPr>
            <w:r w:rsidRPr="00542312">
              <w:rPr>
                <w:rFonts w:ascii="Roboto" w:hAnsi="Roboto"/>
                <w:b/>
                <w:bCs/>
                <w:sz w:val="22"/>
                <w:szCs w:val="22"/>
              </w:rPr>
              <w:t xml:space="preserve">Sequential haplotype mapping </w:t>
            </w:r>
          </w:p>
        </w:tc>
        <w:tc>
          <w:tcPr>
            <w:tcW w:w="2250" w:type="dxa"/>
            <w:shd w:val="clear" w:color="auto" w:fill="BDDAEF"/>
            <w:noWrap/>
            <w:hideMark/>
          </w:tcPr>
          <w:p w14:paraId="7BB3D293" w14:textId="23049A21" w:rsidR="00542312" w:rsidRPr="00332B37" w:rsidRDefault="00542312" w:rsidP="0001712B">
            <w:pPr>
              <w:pStyle w:val="NormalWeb"/>
              <w:spacing w:before="280" w:after="280"/>
              <w:rPr>
                <w:rFonts w:ascii="Roboto" w:hAnsi="Roboto"/>
                <w:sz w:val="22"/>
                <w:szCs w:val="22"/>
              </w:rPr>
            </w:pPr>
            <w:r>
              <w:rPr>
                <w:rFonts w:ascii="Roboto" w:hAnsi="Roboto"/>
                <w:sz w:val="22"/>
                <w:szCs w:val="22"/>
              </w:rPr>
              <w:fldChar w:fldCharType="begin"/>
            </w:r>
            <w:r>
              <w:rPr>
                <w:rFonts w:ascii="Roboto" w:hAnsi="Roboto"/>
                <w:sz w:val="22"/>
                <w:szCs w:val="22"/>
              </w:rPr>
              <w:instrText xml:space="preserve"> ADDIN ZOTERO_ITEM CSL_CITATION {"citationID":"HkedjFEe","properties":{"formattedCitation":"(Glinos et al., 2022)","plainCitation":"(Glinos et al., 2022)","noteIndex":0},"citationItems":[{"id":350,"uris":["http://zotero.org/users/local/kqqaKQX8/items/RWNNE7BV"],"itemData":{"id":350,"type":"article-journal","container-title":"Nature","DOI":"10.1038/s41586-022-05035-y","ISSN":"0028-0836, 1476-4687","issue":"7922","journalAbbreviation":"Nature","language":"en","page":"353-359","source":"DOI.org (Crossref)","title":"Transcriptome variation in human tissues revealed by long-read sequencing","volume":"608","author":[{"family":"Glinos","given":"Dafni A."},{"family":"Garborcauskas","given":"Garrett"},{"family":"Hoffman","given":"Paul"},{"family":"Ehsan","given":"Nava"},{"family":"Jiang","given":"Lihua"},{"family":"Gokden","given":"Alper"},{"family":"Dai","given":"Xiaoguang"},{"family":"Aguet","given":"François"},{"family":"Brown","given":"Kathleen L."},{"family":"Garimella","given":"Kiran"},{"family":"Bowers","given":"Tera"},{"family":"Costello","given":"Maura"},{"family":"Ardlie","given":"Kristin"},{"family":"Jian","given":"Ruiqi"},{"family":"Tucker","given":"Nathan R."},{"family":"Ellinor","given":"Patrick T."},{"family":"Harrington","given":"Eoghan D."},{"family":"Tang","given":"Hua"},{"family":"Snyder","given":"Michael"},{"family":"Juul","given":"Sissel"},{"family":"Mohammadi","given":"Pejman"},{"family":"MacArthur","given":"Daniel G."},{"family":"Lappalainen","given":"Tuuli"},{"family":"Cummings","given":"Beryl B."}],"issued":{"date-parts":[["2022",8,11]]},"citation-key":"glinosTranscriptomeVariationHuman2022"}}],"schema":"https://github.com/citation-style-language/schema/raw/master/csl-citation.json"} </w:instrText>
            </w:r>
            <w:r>
              <w:rPr>
                <w:rFonts w:ascii="Roboto" w:hAnsi="Roboto"/>
                <w:sz w:val="22"/>
                <w:szCs w:val="22"/>
              </w:rPr>
              <w:fldChar w:fldCharType="separate"/>
            </w:r>
            <w:r>
              <w:rPr>
                <w:rFonts w:ascii="Roboto" w:hAnsi="Roboto"/>
                <w:noProof/>
                <w:sz w:val="22"/>
                <w:szCs w:val="22"/>
              </w:rPr>
              <w:t>(Glinos et al., 2022)</w:t>
            </w:r>
            <w:r>
              <w:rPr>
                <w:rFonts w:ascii="Roboto" w:hAnsi="Roboto"/>
                <w:sz w:val="22"/>
                <w:szCs w:val="22"/>
              </w:rPr>
              <w:fldChar w:fldCharType="end"/>
            </w:r>
          </w:p>
        </w:tc>
        <w:tc>
          <w:tcPr>
            <w:tcW w:w="1710" w:type="dxa"/>
            <w:shd w:val="clear" w:color="auto" w:fill="BDDAEF"/>
            <w:noWrap/>
            <w:hideMark/>
          </w:tcPr>
          <w:p w14:paraId="3CA2531B" w14:textId="77777777" w:rsidR="00542312" w:rsidRPr="00332B37" w:rsidRDefault="00542312" w:rsidP="0001712B">
            <w:pPr>
              <w:pStyle w:val="NormalWeb"/>
              <w:spacing w:before="280" w:after="280"/>
              <w:rPr>
                <w:rFonts w:ascii="Roboto" w:hAnsi="Roboto"/>
                <w:sz w:val="22"/>
                <w:szCs w:val="22"/>
              </w:rPr>
            </w:pPr>
            <w:r w:rsidRPr="00332B37">
              <w:rPr>
                <w:rFonts w:ascii="Roboto" w:hAnsi="Roboto"/>
                <w:sz w:val="22"/>
                <w:szCs w:val="22"/>
              </w:rPr>
              <w:t>human</w:t>
            </w:r>
          </w:p>
        </w:tc>
        <w:tc>
          <w:tcPr>
            <w:tcW w:w="3410" w:type="dxa"/>
            <w:shd w:val="clear" w:color="auto" w:fill="BDDAEF"/>
            <w:noWrap/>
            <w:hideMark/>
          </w:tcPr>
          <w:p w14:paraId="3A5AF678" w14:textId="77777777" w:rsidR="00542312" w:rsidRPr="00332B37" w:rsidRDefault="00542312" w:rsidP="0001712B">
            <w:pPr>
              <w:pStyle w:val="NormalWeb"/>
              <w:spacing w:before="280" w:after="280"/>
              <w:rPr>
                <w:rFonts w:ascii="Roboto" w:hAnsi="Roboto"/>
                <w:sz w:val="22"/>
                <w:szCs w:val="22"/>
              </w:rPr>
            </w:pPr>
            <w:r w:rsidRPr="00332B37">
              <w:rPr>
                <w:rFonts w:ascii="Roboto" w:hAnsi="Roboto"/>
                <w:sz w:val="22"/>
                <w:szCs w:val="22"/>
              </w:rPr>
              <w:t>Diploid genome, long-read RNA-seq was used to correct haplotypes</w:t>
            </w:r>
          </w:p>
        </w:tc>
        <w:tc>
          <w:tcPr>
            <w:tcW w:w="3069" w:type="dxa"/>
            <w:shd w:val="clear" w:color="auto" w:fill="BDDAEF"/>
            <w:noWrap/>
            <w:hideMark/>
          </w:tcPr>
          <w:p w14:paraId="4EAE3442" w14:textId="77777777" w:rsidR="00542312" w:rsidRPr="00332B37" w:rsidRDefault="00542312" w:rsidP="0001712B">
            <w:pPr>
              <w:pStyle w:val="NormalWeb"/>
              <w:spacing w:before="280" w:after="280"/>
              <w:rPr>
                <w:rFonts w:ascii="Roboto" w:hAnsi="Roboto"/>
                <w:sz w:val="22"/>
                <w:szCs w:val="22"/>
              </w:rPr>
            </w:pPr>
            <w:r w:rsidRPr="00332B37">
              <w:rPr>
                <w:rFonts w:ascii="Roboto" w:hAnsi="Roboto"/>
                <w:sz w:val="22"/>
                <w:szCs w:val="22"/>
              </w:rPr>
              <w:t xml:space="preserve">Mapping to haplotypes </w:t>
            </w:r>
            <w:r w:rsidRPr="00332B37">
              <w:rPr>
                <w:rFonts w:ascii="Roboto" w:hAnsi="Roboto"/>
                <w:b/>
                <w:bCs/>
                <w:sz w:val="22"/>
                <w:szCs w:val="22"/>
              </w:rPr>
              <w:t>sequentially</w:t>
            </w:r>
          </w:p>
        </w:tc>
        <w:tc>
          <w:tcPr>
            <w:tcW w:w="3117" w:type="dxa"/>
            <w:shd w:val="clear" w:color="auto" w:fill="BDDAEF"/>
            <w:noWrap/>
            <w:hideMark/>
          </w:tcPr>
          <w:p w14:paraId="0C179994" w14:textId="77777777" w:rsidR="00542312" w:rsidRPr="00332B37" w:rsidRDefault="00542312" w:rsidP="0001712B">
            <w:pPr>
              <w:pStyle w:val="NormalWeb"/>
              <w:spacing w:before="280" w:after="280"/>
              <w:rPr>
                <w:rFonts w:ascii="Roboto" w:hAnsi="Roboto"/>
                <w:sz w:val="22"/>
                <w:szCs w:val="22"/>
              </w:rPr>
            </w:pPr>
            <w:r w:rsidRPr="00332B37">
              <w:rPr>
                <w:rFonts w:ascii="Roboto" w:hAnsi="Roboto"/>
                <w:sz w:val="22"/>
                <w:szCs w:val="22"/>
              </w:rPr>
              <w:t xml:space="preserve">Counting the number of read containing REF or ATL allele </w:t>
            </w:r>
          </w:p>
        </w:tc>
      </w:tr>
      <w:tr w:rsidR="00542312" w:rsidRPr="00332B37" w14:paraId="34F8F114" w14:textId="77777777" w:rsidTr="006C04C1">
        <w:trPr>
          <w:trHeight w:val="896"/>
        </w:trPr>
        <w:tc>
          <w:tcPr>
            <w:tcW w:w="810" w:type="dxa"/>
            <w:vMerge/>
            <w:shd w:val="clear" w:color="auto" w:fill="BDDAEF"/>
          </w:tcPr>
          <w:p w14:paraId="682CE5AE" w14:textId="77777777" w:rsidR="00542312" w:rsidRPr="00542312" w:rsidRDefault="00542312" w:rsidP="00712B88">
            <w:pPr>
              <w:pStyle w:val="NormalWeb"/>
              <w:spacing w:before="280" w:after="280"/>
              <w:rPr>
                <w:rFonts w:ascii="Roboto" w:hAnsi="Roboto"/>
                <w:b/>
                <w:bCs/>
                <w:sz w:val="22"/>
                <w:szCs w:val="22"/>
              </w:rPr>
            </w:pPr>
          </w:p>
        </w:tc>
        <w:tc>
          <w:tcPr>
            <w:tcW w:w="2250" w:type="dxa"/>
            <w:shd w:val="clear" w:color="auto" w:fill="BDDAEF"/>
            <w:noWrap/>
            <w:hideMark/>
          </w:tcPr>
          <w:p w14:paraId="34876700" w14:textId="5D177694" w:rsidR="00542312" w:rsidRPr="00332B37" w:rsidRDefault="00542312" w:rsidP="00712B88">
            <w:pPr>
              <w:pStyle w:val="NormalWeb"/>
              <w:spacing w:before="280" w:after="280"/>
              <w:rPr>
                <w:rFonts w:ascii="Roboto" w:hAnsi="Roboto"/>
                <w:sz w:val="22"/>
                <w:szCs w:val="22"/>
              </w:rPr>
            </w:pPr>
            <w:r>
              <w:rPr>
                <w:rFonts w:ascii="Roboto" w:hAnsi="Roboto"/>
                <w:sz w:val="22"/>
                <w:szCs w:val="22"/>
              </w:rPr>
              <w:fldChar w:fldCharType="begin"/>
            </w:r>
            <w:r>
              <w:rPr>
                <w:rFonts w:ascii="Roboto" w:hAnsi="Roboto"/>
                <w:sz w:val="22"/>
                <w:szCs w:val="22"/>
              </w:rPr>
              <w:instrText xml:space="preserve"> ADDIN ZOTERO_ITEM CSL_CITATION {"citationID":"rFGJPhPA","properties":{"formattedCitation":"(Zheng et al., 2022)","plainCitation":"(Zheng et al., 2022)","noteIndex":0},"citationItems":[{"id":732,"uris":["http://zotero.org/users/local/kqqaKQX8/items/E7J74XT7"],"itemData":{"id":732,"type":"article-journal","abstract":"Dendrocalamus latiflorus Munro is a woody clumping bamboo with rapid shoot growth. Both genetic transformation and clustered regularly interspaced short palindromic repeats (CRISPR)/CRISPR-associated protein 9 (Cas9) gene editing techniques are available for D. latiflorus, enabling reverse genetic approaches. Thus, D. latiflorus has the potential to be a model bamboo species. However, the genome sequence of D. latiflorus has remained unreported due to its polyploidy and large genome size. Here, we sequenced the D. latiflorus genome and assembled it into three allele-aware subgenomes (AABBCC), representing the largest genome of a major bamboo species. We assembled 70 allelic chromosomes (2, 737 Mb) for hexaploid D. latiflorus using both single-molecule sequencing from the Pacific Biosciences (PacBio) Sequel platform and chromosome conformation capture sequencing (Hi-C). Repetitive sequences comprised 52.65% of the D. latiflorus genome. We annotated 135 231 protein-coding genes in the genome based on transcriptomes from eight different tissues. Transcriptome sequencing using RNA-Seq and PacBio single-molecule real-time long-read isoform sequencing revealed highly differential alternative splicing (AS) between non-abortive and abortive shoots, suggesting that AS regulates the abortion rate of bamboo shoots. This high-quality hexaploid genome and comprehensive strand-specific transcriptome datasets for this Poaceae family member will pave the way for bamboo research using D. latiflorus as a model species.","container-title":"Journal of Integrative Plant Biology","DOI":"10.1111/jipb.13217","ISSN":"1744-7909","issue":"3","journalAbbreviation":"J Integr Plant Biol","language":"eng","note":"PMID: 34990066","page":"649-670","source":"PubMed","title":"Allele-aware chromosome-scale assembly of the allopolyploid genome of hexaploid Ma bamboo (Dendrocalamus latiflorus Munro)","volume":"64","author":[{"family":"Zheng","given":"Yushan"},{"family":"Yang","given":"Deming"},{"family":"Rong","given":"Jundong"},{"family":"Chen","given":"Liguang"},{"family":"Zhu","given":"Qiang"},{"family":"He","given":"Tianyou"},{"family":"Chen","given":"Lingyan"},{"family":"Ye","given":"Jing"},{"family":"Fan","given":"Lili"},{"family":"Gao","given":"Yubang"},{"family":"Zhang","given":"Hangxiao"},{"family":"Gu","given":"Lianfeng"}],"issued":{"date-parts":[["2022",3]]},"citation-key":"zhengAlleleawareChromosomescaleAssembly2022"}}],"schema":"https://github.com/citation-style-language/schema/raw/master/csl-citation.json"} </w:instrText>
            </w:r>
            <w:r>
              <w:rPr>
                <w:rFonts w:ascii="Roboto" w:hAnsi="Roboto"/>
                <w:sz w:val="22"/>
                <w:szCs w:val="22"/>
              </w:rPr>
              <w:fldChar w:fldCharType="separate"/>
            </w:r>
            <w:r>
              <w:rPr>
                <w:rFonts w:ascii="Roboto" w:hAnsi="Roboto"/>
                <w:noProof/>
                <w:sz w:val="22"/>
                <w:szCs w:val="22"/>
              </w:rPr>
              <w:t>(Zheng et al., 2022)</w:t>
            </w:r>
            <w:r>
              <w:rPr>
                <w:rFonts w:ascii="Roboto" w:hAnsi="Roboto"/>
                <w:sz w:val="22"/>
                <w:szCs w:val="22"/>
              </w:rPr>
              <w:fldChar w:fldCharType="end"/>
            </w:r>
          </w:p>
        </w:tc>
        <w:tc>
          <w:tcPr>
            <w:tcW w:w="1710" w:type="dxa"/>
            <w:shd w:val="clear" w:color="auto" w:fill="BDDAEF"/>
            <w:noWrap/>
            <w:hideMark/>
          </w:tcPr>
          <w:p w14:paraId="49873661" w14:textId="29EE323E" w:rsidR="00542312" w:rsidRPr="00332B37" w:rsidRDefault="00542312" w:rsidP="00712B88">
            <w:pPr>
              <w:pStyle w:val="NormalWeb"/>
              <w:spacing w:before="280" w:after="280"/>
              <w:rPr>
                <w:rFonts w:ascii="Roboto" w:hAnsi="Roboto"/>
                <w:sz w:val="22"/>
                <w:szCs w:val="22"/>
              </w:rPr>
            </w:pPr>
            <w:proofErr w:type="spellStart"/>
            <w:r>
              <w:rPr>
                <w:rFonts w:ascii="Roboto" w:hAnsi="Roboto"/>
                <w:sz w:val="22"/>
                <w:szCs w:val="22"/>
              </w:rPr>
              <w:t>Hexaploid</w:t>
            </w:r>
            <w:proofErr w:type="spellEnd"/>
            <w:r>
              <w:rPr>
                <w:rFonts w:ascii="Roboto" w:hAnsi="Roboto"/>
                <w:sz w:val="22"/>
                <w:szCs w:val="22"/>
              </w:rPr>
              <w:t xml:space="preserve"> bamboo</w:t>
            </w:r>
          </w:p>
        </w:tc>
        <w:tc>
          <w:tcPr>
            <w:tcW w:w="3410" w:type="dxa"/>
            <w:shd w:val="clear" w:color="auto" w:fill="BDDAEF"/>
            <w:noWrap/>
            <w:hideMark/>
          </w:tcPr>
          <w:p w14:paraId="633E023D" w14:textId="4E33F110" w:rsidR="00542312" w:rsidRPr="00332B37" w:rsidRDefault="00542312" w:rsidP="00712B88">
            <w:pPr>
              <w:pStyle w:val="NormalWeb"/>
              <w:spacing w:before="280" w:after="280"/>
              <w:rPr>
                <w:rFonts w:ascii="Roboto" w:hAnsi="Roboto"/>
                <w:sz w:val="22"/>
                <w:szCs w:val="22"/>
              </w:rPr>
            </w:pPr>
            <w:r w:rsidRPr="00332B37">
              <w:rPr>
                <w:rFonts w:ascii="Roboto" w:hAnsi="Roboto"/>
                <w:sz w:val="22"/>
                <w:szCs w:val="22"/>
              </w:rPr>
              <w:t>Reference genomes from</w:t>
            </w:r>
            <w:r>
              <w:rPr>
                <w:rFonts w:ascii="Roboto" w:hAnsi="Roboto"/>
                <w:sz w:val="22"/>
                <w:szCs w:val="22"/>
              </w:rPr>
              <w:t xml:space="preserve"> </w:t>
            </w:r>
            <w:r w:rsidRPr="00332B37">
              <w:rPr>
                <w:rFonts w:ascii="Roboto" w:hAnsi="Roboto"/>
                <w:sz w:val="22"/>
                <w:szCs w:val="22"/>
              </w:rPr>
              <w:t>parents</w:t>
            </w:r>
          </w:p>
        </w:tc>
        <w:tc>
          <w:tcPr>
            <w:tcW w:w="3069" w:type="dxa"/>
            <w:shd w:val="clear" w:color="auto" w:fill="BDDAEF"/>
            <w:noWrap/>
            <w:hideMark/>
          </w:tcPr>
          <w:p w14:paraId="5CE8BBF8" w14:textId="433A6345" w:rsidR="00542312" w:rsidRPr="00332B37" w:rsidRDefault="00542312" w:rsidP="00712B88">
            <w:pPr>
              <w:pStyle w:val="NormalWeb"/>
              <w:spacing w:before="280" w:after="280"/>
              <w:rPr>
                <w:rFonts w:ascii="Roboto" w:hAnsi="Roboto"/>
                <w:sz w:val="22"/>
                <w:szCs w:val="22"/>
              </w:rPr>
            </w:pPr>
            <w:r>
              <w:rPr>
                <w:rFonts w:ascii="Roboto" w:hAnsi="Roboto" w:cstheme="minorHAnsi"/>
                <w:sz w:val="22"/>
                <w:szCs w:val="22"/>
              </w:rPr>
              <w:t xml:space="preserve">Aligning to parental genomes with minimap2 </w:t>
            </w:r>
            <w:r w:rsidRPr="000261D1">
              <w:rPr>
                <w:rFonts w:ascii="Roboto" w:hAnsi="Roboto" w:cstheme="minorHAnsi"/>
                <w:b/>
                <w:bCs/>
                <w:sz w:val="22"/>
                <w:szCs w:val="22"/>
              </w:rPr>
              <w:t>sequentially</w:t>
            </w:r>
          </w:p>
        </w:tc>
        <w:tc>
          <w:tcPr>
            <w:tcW w:w="3117" w:type="dxa"/>
            <w:shd w:val="clear" w:color="auto" w:fill="BDDAEF"/>
            <w:noWrap/>
            <w:hideMark/>
          </w:tcPr>
          <w:p w14:paraId="678002D1" w14:textId="23910DA1" w:rsidR="00542312" w:rsidRPr="00332B37" w:rsidRDefault="00542312" w:rsidP="00712B88">
            <w:pPr>
              <w:pStyle w:val="NormalWeb"/>
              <w:spacing w:before="280" w:after="280"/>
              <w:rPr>
                <w:rFonts w:ascii="Roboto" w:hAnsi="Roboto"/>
                <w:sz w:val="22"/>
                <w:szCs w:val="22"/>
              </w:rPr>
            </w:pPr>
            <w:r>
              <w:rPr>
                <w:rFonts w:ascii="Roboto" w:hAnsi="Roboto"/>
                <w:sz w:val="22"/>
                <w:szCs w:val="22"/>
              </w:rPr>
              <w:t>Assignment of reads based on SNPs</w:t>
            </w:r>
          </w:p>
        </w:tc>
      </w:tr>
      <w:tr w:rsidR="00542312" w:rsidRPr="00332B37" w14:paraId="2928799A" w14:textId="77777777" w:rsidTr="006C04C1">
        <w:trPr>
          <w:trHeight w:val="917"/>
        </w:trPr>
        <w:tc>
          <w:tcPr>
            <w:tcW w:w="810" w:type="dxa"/>
            <w:vMerge/>
            <w:shd w:val="clear" w:color="auto" w:fill="BDDAEF"/>
          </w:tcPr>
          <w:p w14:paraId="0DF624C4" w14:textId="77777777" w:rsidR="00542312" w:rsidRPr="00542312" w:rsidRDefault="00542312" w:rsidP="00712B88">
            <w:pPr>
              <w:pStyle w:val="NormalWeb"/>
              <w:spacing w:before="280" w:after="280"/>
              <w:rPr>
                <w:rFonts w:ascii="Roboto" w:hAnsi="Roboto"/>
                <w:b/>
                <w:bCs/>
                <w:sz w:val="22"/>
                <w:szCs w:val="22"/>
              </w:rPr>
            </w:pPr>
          </w:p>
        </w:tc>
        <w:tc>
          <w:tcPr>
            <w:tcW w:w="2250" w:type="dxa"/>
            <w:shd w:val="clear" w:color="auto" w:fill="BDDAEF"/>
            <w:noWrap/>
            <w:hideMark/>
          </w:tcPr>
          <w:p w14:paraId="4D456E59" w14:textId="1D7433DB" w:rsidR="00542312" w:rsidRPr="00332B37" w:rsidRDefault="00542312" w:rsidP="00712B88">
            <w:pPr>
              <w:pStyle w:val="NormalWeb"/>
              <w:spacing w:before="280" w:after="280"/>
              <w:rPr>
                <w:rFonts w:ascii="Roboto" w:hAnsi="Roboto"/>
                <w:sz w:val="22"/>
                <w:szCs w:val="22"/>
                <w:lang w:val="de-DE"/>
              </w:rPr>
            </w:pPr>
            <w:r>
              <w:rPr>
                <w:rFonts w:ascii="Roboto" w:hAnsi="Roboto"/>
                <w:sz w:val="22"/>
                <w:szCs w:val="22"/>
              </w:rPr>
              <w:fldChar w:fldCharType="begin"/>
            </w:r>
            <w:r>
              <w:rPr>
                <w:rFonts w:ascii="Roboto" w:hAnsi="Roboto"/>
                <w:sz w:val="22"/>
                <w:szCs w:val="22"/>
              </w:rPr>
              <w:instrText xml:space="preserve"> ADDIN ZOTERO_ITEM CSL_CITATION {"citationID":"RiEZkLym","properties":{"formattedCitation":"(Feng et al., 2021)","plainCitation":"(Feng et al., 2021)","noteIndex":0},"citationItems":[{"id":244,"uris":["http://zotero.org/users/local/kqqaKQX8/items/6W4HRSYG"],"itemData":{"id":244,"type":"article-journal","abstract":"Hybrids are always a focus of botanical research and have a high practical value in agricultural production. To better understand allele regulation and differences in DNA methylation in hybrids, we developed a phasing pipeline for hybrid rice based on two parental genomes (PP2PG), which is applicable for IsoSeq, RNA-Seq, and Bisulﬁte sequencing (BS-Seq). Using PP2PG, we analyzed differences in gene transcription, alternative splicing, and DNA methylation in an allele-speciﬁc manner between parents and progeny or different progeny alleles. The phasing of Iso-Seq data provided a great advantage in separating the whole gene structure and producing a signiﬁcantly higher separation ratio than RNA-Seq. The interaction of hybrid alleles was studied by constructing an allele co-expression network that revealed the dominant allele effect in the network. The expression variation between parents and the parental alleles in progeny showed tissue- or environment-speciﬁc patterns, which implied a preference for trans-acting regulation under different conditions. In addition, by comparing allele-speciﬁc DNA methylation, we found that CG methylation was more likely to be inherited than CHG and CHH methylation, and its enrichment in genic regions was connected to gene structure. In addition to an effective phasing pipeline, we also identiﬁed differentiation in OsWAK38 gene structure that may have led to the expansion of allele functions in hybrids. In summary, we developed a phasing pipeline and provided valuable insights into alternative splicing, interaction networks, trans-acting regulation, and the inheritance of DNA methylation in hybrid rice.","container-title":"Plant Communications","DOI":"10.1016/j.xplc.2021.100185","ISSN":"25903462","issue":"4","journalAbbreviation":"Plant Communications","language":"en","page":"100185","source":"DOI.org (Crossref)","title":"Phasing analysis of the transcriptome and epigenome in a rice hybrid reveals the inheritance and difference in DNA methylation and allelic transcription regulation","volume":"2","author":[{"family":"Feng","given":"Jia-Wu"},{"family":"Lu","given":"Yue"},{"family":"Shao","given":"Lin"},{"family":"Zhang","given":"Jianwei"},{"family":"Li","given":"Huan"},{"family":"Chen","given":"Ling-Ling"}],"issued":{"date-parts":[["2021",7]]},"citation-key":"fengPhasingAnalysisTranscriptome2021"}}],"schema":"https://github.com/citation-style-language/schema/raw/master/csl-citation.json"} </w:instrText>
            </w:r>
            <w:r>
              <w:rPr>
                <w:rFonts w:ascii="Roboto" w:hAnsi="Roboto"/>
                <w:sz w:val="22"/>
                <w:szCs w:val="22"/>
              </w:rPr>
              <w:fldChar w:fldCharType="separate"/>
            </w:r>
            <w:r>
              <w:rPr>
                <w:rFonts w:ascii="Roboto" w:hAnsi="Roboto"/>
                <w:noProof/>
                <w:sz w:val="22"/>
                <w:szCs w:val="22"/>
              </w:rPr>
              <w:t>(Feng et al., 2021)</w:t>
            </w:r>
            <w:r>
              <w:rPr>
                <w:rFonts w:ascii="Roboto" w:hAnsi="Roboto"/>
                <w:sz w:val="22"/>
                <w:szCs w:val="22"/>
              </w:rPr>
              <w:fldChar w:fldCharType="end"/>
            </w:r>
          </w:p>
        </w:tc>
        <w:tc>
          <w:tcPr>
            <w:tcW w:w="1710" w:type="dxa"/>
            <w:shd w:val="clear" w:color="auto" w:fill="BDDAEF"/>
            <w:noWrap/>
            <w:hideMark/>
          </w:tcPr>
          <w:p w14:paraId="7BA71D40" w14:textId="5E9D128A" w:rsidR="00542312" w:rsidRPr="00332B37" w:rsidRDefault="00542312" w:rsidP="00712B88">
            <w:pPr>
              <w:pStyle w:val="NormalWeb"/>
              <w:spacing w:before="280" w:after="280"/>
              <w:rPr>
                <w:rFonts w:ascii="Roboto" w:hAnsi="Roboto"/>
                <w:sz w:val="22"/>
                <w:szCs w:val="22"/>
              </w:rPr>
            </w:pPr>
            <w:r w:rsidRPr="00332B37">
              <w:rPr>
                <w:rFonts w:ascii="Roboto" w:hAnsi="Roboto"/>
                <w:sz w:val="22"/>
                <w:szCs w:val="22"/>
              </w:rPr>
              <w:t>Hybrid rice</w:t>
            </w:r>
          </w:p>
        </w:tc>
        <w:tc>
          <w:tcPr>
            <w:tcW w:w="3410" w:type="dxa"/>
            <w:shd w:val="clear" w:color="auto" w:fill="BDDAEF"/>
            <w:noWrap/>
            <w:hideMark/>
          </w:tcPr>
          <w:p w14:paraId="551A270C" w14:textId="1D6C161D" w:rsidR="00542312" w:rsidRPr="00332B37" w:rsidRDefault="00542312" w:rsidP="00712B88">
            <w:pPr>
              <w:pStyle w:val="NormalWeb"/>
              <w:spacing w:before="280" w:after="280"/>
              <w:rPr>
                <w:rFonts w:ascii="Roboto" w:hAnsi="Roboto"/>
                <w:sz w:val="22"/>
                <w:szCs w:val="22"/>
              </w:rPr>
            </w:pPr>
            <w:r w:rsidRPr="00332B37">
              <w:rPr>
                <w:rFonts w:ascii="Roboto" w:hAnsi="Roboto"/>
                <w:sz w:val="22"/>
                <w:szCs w:val="22"/>
              </w:rPr>
              <w:t>Reference genomes from both parents</w:t>
            </w:r>
          </w:p>
        </w:tc>
        <w:tc>
          <w:tcPr>
            <w:tcW w:w="3069" w:type="dxa"/>
            <w:shd w:val="clear" w:color="auto" w:fill="BDDAEF"/>
            <w:noWrap/>
            <w:hideMark/>
          </w:tcPr>
          <w:p w14:paraId="6758C881" w14:textId="4CAB3283" w:rsidR="00542312" w:rsidRPr="00332B37" w:rsidRDefault="00542312" w:rsidP="00712B88">
            <w:pPr>
              <w:pStyle w:val="NormalWeb"/>
              <w:spacing w:before="280" w:after="280"/>
              <w:rPr>
                <w:rFonts w:ascii="Roboto" w:hAnsi="Roboto"/>
                <w:sz w:val="22"/>
                <w:szCs w:val="22"/>
              </w:rPr>
            </w:pPr>
            <w:r>
              <w:rPr>
                <w:rFonts w:ascii="Roboto" w:hAnsi="Roboto" w:cstheme="minorHAnsi"/>
                <w:sz w:val="22"/>
                <w:szCs w:val="22"/>
              </w:rPr>
              <w:t xml:space="preserve">Aligning to parental genomes with minimap2 </w:t>
            </w:r>
            <w:r w:rsidRPr="000261D1">
              <w:rPr>
                <w:rFonts w:ascii="Roboto" w:hAnsi="Roboto" w:cstheme="minorHAnsi"/>
                <w:b/>
                <w:bCs/>
                <w:sz w:val="22"/>
                <w:szCs w:val="22"/>
              </w:rPr>
              <w:t>sequentially</w:t>
            </w:r>
          </w:p>
        </w:tc>
        <w:tc>
          <w:tcPr>
            <w:tcW w:w="3117" w:type="dxa"/>
            <w:shd w:val="clear" w:color="auto" w:fill="BDDAEF"/>
            <w:noWrap/>
            <w:hideMark/>
          </w:tcPr>
          <w:p w14:paraId="5410F233" w14:textId="2FE45794" w:rsidR="00542312" w:rsidRPr="00332B37" w:rsidRDefault="00542312" w:rsidP="00712B88">
            <w:pPr>
              <w:pStyle w:val="NormalWeb"/>
              <w:spacing w:before="280" w:after="280"/>
              <w:rPr>
                <w:rFonts w:ascii="Roboto" w:hAnsi="Roboto"/>
                <w:sz w:val="22"/>
                <w:szCs w:val="22"/>
              </w:rPr>
            </w:pPr>
            <w:r>
              <w:rPr>
                <w:rFonts w:ascii="Roboto" w:hAnsi="Roboto"/>
                <w:sz w:val="22"/>
                <w:szCs w:val="22"/>
              </w:rPr>
              <w:t>Assignment of reads based on SNPs</w:t>
            </w:r>
          </w:p>
        </w:tc>
      </w:tr>
      <w:tr w:rsidR="006C04C1" w:rsidRPr="00332B37" w14:paraId="6E520C72" w14:textId="77777777" w:rsidTr="006C04C1">
        <w:trPr>
          <w:trHeight w:val="1216"/>
        </w:trPr>
        <w:tc>
          <w:tcPr>
            <w:tcW w:w="810" w:type="dxa"/>
            <w:vMerge w:val="restart"/>
            <w:shd w:val="clear" w:color="auto" w:fill="EFF3CA"/>
            <w:textDirection w:val="btLr"/>
          </w:tcPr>
          <w:p w14:paraId="416224DC" w14:textId="261A4329" w:rsidR="00542312" w:rsidRPr="00542312" w:rsidRDefault="00542312" w:rsidP="00542312">
            <w:pPr>
              <w:pStyle w:val="NormalWeb"/>
              <w:spacing w:before="280" w:after="280"/>
              <w:ind w:left="113" w:right="113"/>
              <w:rPr>
                <w:rFonts w:ascii="Roboto" w:hAnsi="Roboto"/>
                <w:b/>
                <w:bCs/>
                <w:sz w:val="22"/>
                <w:szCs w:val="22"/>
              </w:rPr>
            </w:pPr>
            <w:r w:rsidRPr="00542312">
              <w:rPr>
                <w:rFonts w:ascii="Roboto" w:hAnsi="Roboto"/>
                <w:b/>
                <w:bCs/>
                <w:sz w:val="22"/>
                <w:szCs w:val="22"/>
              </w:rPr>
              <w:t xml:space="preserve">Competitive genotype mapping </w:t>
            </w:r>
          </w:p>
        </w:tc>
        <w:tc>
          <w:tcPr>
            <w:tcW w:w="2250" w:type="dxa"/>
            <w:shd w:val="clear" w:color="auto" w:fill="EFF3CA"/>
            <w:noWrap/>
            <w:hideMark/>
          </w:tcPr>
          <w:p w14:paraId="5F8B1B81" w14:textId="36ED1C44" w:rsidR="00542312" w:rsidRPr="00332B37" w:rsidRDefault="00542312" w:rsidP="00712B88">
            <w:pPr>
              <w:pStyle w:val="NormalWeb"/>
              <w:spacing w:before="280" w:after="280"/>
              <w:rPr>
                <w:rFonts w:ascii="Roboto" w:hAnsi="Roboto"/>
                <w:sz w:val="22"/>
                <w:szCs w:val="22"/>
              </w:rPr>
            </w:pPr>
            <w:r>
              <w:rPr>
                <w:rFonts w:ascii="Roboto" w:hAnsi="Roboto"/>
                <w:sz w:val="22"/>
                <w:szCs w:val="22"/>
              </w:rPr>
              <w:fldChar w:fldCharType="begin"/>
            </w:r>
            <w:r>
              <w:rPr>
                <w:rFonts w:ascii="Roboto" w:hAnsi="Roboto"/>
                <w:sz w:val="22"/>
                <w:szCs w:val="22"/>
              </w:rPr>
              <w:instrText xml:space="preserve"> ADDIN ZOTERO_ITEM CSL_CITATION {"citationID":"KHsrskFv","properties":{"formattedCitation":"(Hughes et al., 2023)","plainCitation":"(Hughes et al., 2023)","noteIndex":0},"citationItems":[{"id":473,"uris":["http://zotero.org/users/local/kqqaKQX8/items/NESH9QNI"],"itemData":{"id":473,"type":"article-journal","abstract":"Introduction\n              While tens of thousands of HLA alleles have been identified by DNA sequencing, the contribution of alternative splicing to HLA diversity is not well characterized. In this study, we sought to determine if long-read sequencing could be used to accurately quantify allele-specific HLA transcripts in primary human lymphocytes.\n            \n            \n              Methods\n              cDNA libraries were prepared from peripheral blood lymphocytes from 12 donors and sequenced by nanopore long-read sequencing. HLA reads were aligned to donor-specific reference sequences based on the known type of each donor. Allele-specific exon utilization was calculated as the proportion of reads aligning to each allele containing known exons, and transcript isoforms were quantified based on patterns of exon utilization within individual reads.\n            \n            \n              Results\n              \n                Splice variants were rare among class I HLA genes (median exon retention rate 99%–100%), except for several\n                HLA-C\n                alleles with exon 5 spliced out of up to 15% of reads. Splice variants were also rare among class II HLA genes (median exon retention rate 98%–100%), except for\n                HLA-DQB1\n                . Consistent with previous work, exon 5 of\n                HLA-DQB1\n                was spliced out in alleles with a mutated splice acceptor site at rs28688207. Surprisingly, a 28% loss of exon 5 was also observed in\n                HLA-DQB1\n                alleles with an intact splice acceptor site at rs28688207.\n              \n            \n            \n              Discussion\n              We describe a simple bioinformatic workflow to quantify allele-specific expression of HLA transcript isoforms. Further studies are warranted to characterize the repertoire of HLA transcripts expressed in different cell types and tissues across diverse populations.","container-title":"Frontiers in Immunology","DOI":"10.3389/fimmu.2023.1199618","ISSN":"1664-3224","journalAbbreviation":"Front. Immunol.","language":"en","page":"1199618","source":"DOI.org (Crossref)","title":"Allele-specific quantification of human leukocyte antigen transcript isoforms by nanopore sequencing","volume":"14","author":[{"family":"Hughes","given":"Andrew E. O."},{"family":"Montgomery","given":"Maureen C."},{"family":"Liu","given":"Chang"},{"family":"Weimer","given":"Eric T."}],"issued":{"date-parts":[["2023",8,18]]},"citation-key":"hughesAllelespecificQuantificationHuman2023"}}],"schema":"https://github.com/citation-style-language/schema/raw/master/csl-citation.json"} </w:instrText>
            </w:r>
            <w:r>
              <w:rPr>
                <w:rFonts w:ascii="Roboto" w:hAnsi="Roboto"/>
                <w:sz w:val="22"/>
                <w:szCs w:val="22"/>
              </w:rPr>
              <w:fldChar w:fldCharType="separate"/>
            </w:r>
            <w:r>
              <w:rPr>
                <w:rFonts w:ascii="Roboto" w:hAnsi="Roboto"/>
                <w:noProof/>
                <w:sz w:val="22"/>
                <w:szCs w:val="22"/>
              </w:rPr>
              <w:t>(Hughes et al., 2023)</w:t>
            </w:r>
            <w:r>
              <w:rPr>
                <w:rFonts w:ascii="Roboto" w:hAnsi="Roboto"/>
                <w:sz w:val="22"/>
                <w:szCs w:val="22"/>
              </w:rPr>
              <w:fldChar w:fldCharType="end"/>
            </w:r>
          </w:p>
        </w:tc>
        <w:tc>
          <w:tcPr>
            <w:tcW w:w="1710" w:type="dxa"/>
            <w:shd w:val="clear" w:color="auto" w:fill="EFF3CA"/>
            <w:noWrap/>
            <w:hideMark/>
          </w:tcPr>
          <w:p w14:paraId="76AB0CE9" w14:textId="3A33417B" w:rsidR="00542312" w:rsidRPr="00332B37" w:rsidRDefault="00542312" w:rsidP="00712B88">
            <w:pPr>
              <w:pStyle w:val="NormalWeb"/>
              <w:spacing w:before="280" w:after="280"/>
              <w:rPr>
                <w:rFonts w:ascii="Roboto" w:hAnsi="Roboto"/>
                <w:sz w:val="22"/>
                <w:szCs w:val="22"/>
              </w:rPr>
            </w:pPr>
            <w:r>
              <w:rPr>
                <w:rFonts w:ascii="Roboto" w:hAnsi="Roboto"/>
                <w:sz w:val="22"/>
                <w:szCs w:val="22"/>
              </w:rPr>
              <w:t>H</w:t>
            </w:r>
            <w:r w:rsidRPr="00332B37">
              <w:rPr>
                <w:rFonts w:ascii="Roboto" w:hAnsi="Roboto"/>
                <w:sz w:val="22"/>
                <w:szCs w:val="22"/>
              </w:rPr>
              <w:t>uman</w:t>
            </w:r>
            <w:r>
              <w:rPr>
                <w:rFonts w:ascii="Roboto" w:hAnsi="Roboto"/>
                <w:sz w:val="22"/>
                <w:szCs w:val="22"/>
              </w:rPr>
              <w:t>, HLA</w:t>
            </w:r>
          </w:p>
        </w:tc>
        <w:tc>
          <w:tcPr>
            <w:tcW w:w="3410" w:type="dxa"/>
            <w:shd w:val="clear" w:color="auto" w:fill="EFF3CA"/>
            <w:noWrap/>
            <w:hideMark/>
          </w:tcPr>
          <w:p w14:paraId="1B1B39D0" w14:textId="1FD3F519" w:rsidR="00542312" w:rsidRPr="00332B37" w:rsidRDefault="00542312" w:rsidP="00712B88">
            <w:pPr>
              <w:pStyle w:val="NormalWeb"/>
              <w:spacing w:before="280" w:after="280"/>
              <w:rPr>
                <w:rFonts w:ascii="Roboto" w:hAnsi="Roboto"/>
                <w:sz w:val="22"/>
                <w:szCs w:val="22"/>
              </w:rPr>
            </w:pPr>
            <w:r w:rsidRPr="00332B37">
              <w:rPr>
                <w:rFonts w:ascii="Roboto" w:hAnsi="Roboto"/>
                <w:sz w:val="22"/>
                <w:szCs w:val="22"/>
              </w:rPr>
              <w:t>Human reference genome, screening HLA transcript database with long-reads and generation of reference with allele-specific HLA types.</w:t>
            </w:r>
          </w:p>
        </w:tc>
        <w:tc>
          <w:tcPr>
            <w:tcW w:w="3069" w:type="dxa"/>
            <w:shd w:val="clear" w:color="auto" w:fill="EFF3CA"/>
            <w:noWrap/>
            <w:hideMark/>
          </w:tcPr>
          <w:p w14:paraId="7E859B14" w14:textId="29535895" w:rsidR="00542312" w:rsidRPr="00332B37" w:rsidRDefault="00542312" w:rsidP="00712B88">
            <w:pPr>
              <w:pStyle w:val="NormalWeb"/>
              <w:spacing w:before="280" w:after="280"/>
              <w:rPr>
                <w:rFonts w:ascii="Roboto" w:hAnsi="Roboto"/>
                <w:sz w:val="22"/>
                <w:szCs w:val="22"/>
              </w:rPr>
            </w:pPr>
            <w:r w:rsidRPr="00332B37">
              <w:rPr>
                <w:rFonts w:ascii="Roboto" w:hAnsi="Roboto"/>
                <w:sz w:val="22"/>
                <w:szCs w:val="22"/>
              </w:rPr>
              <w:t xml:space="preserve">Aligning to HLA type personalized reference genome </w:t>
            </w:r>
            <w:r w:rsidRPr="00332B37">
              <w:rPr>
                <w:rFonts w:ascii="Roboto" w:hAnsi="Roboto"/>
                <w:b/>
                <w:bCs/>
                <w:sz w:val="22"/>
                <w:szCs w:val="22"/>
              </w:rPr>
              <w:t>competitively</w:t>
            </w:r>
            <w:r w:rsidRPr="00332B37">
              <w:rPr>
                <w:rFonts w:ascii="Roboto" w:hAnsi="Roboto"/>
                <w:sz w:val="22"/>
                <w:szCs w:val="22"/>
              </w:rPr>
              <w:t xml:space="preserve"> with minimap2</w:t>
            </w:r>
          </w:p>
        </w:tc>
        <w:tc>
          <w:tcPr>
            <w:tcW w:w="3117" w:type="dxa"/>
            <w:shd w:val="clear" w:color="auto" w:fill="EFF3CA"/>
            <w:noWrap/>
            <w:hideMark/>
          </w:tcPr>
          <w:p w14:paraId="669B4925" w14:textId="5099BD94" w:rsidR="00542312" w:rsidRPr="00332B37" w:rsidRDefault="00542312" w:rsidP="00712B88">
            <w:pPr>
              <w:pStyle w:val="NormalWeb"/>
              <w:spacing w:before="280" w:after="280"/>
              <w:rPr>
                <w:rFonts w:ascii="Roboto" w:hAnsi="Roboto"/>
                <w:sz w:val="22"/>
                <w:szCs w:val="22"/>
              </w:rPr>
            </w:pPr>
            <w:r w:rsidRPr="00332B37">
              <w:rPr>
                <w:rFonts w:ascii="Roboto" w:hAnsi="Roboto"/>
                <w:sz w:val="22"/>
                <w:szCs w:val="22"/>
              </w:rPr>
              <w:t>Assignment based on primary minimap2 mapping.</w:t>
            </w:r>
          </w:p>
        </w:tc>
      </w:tr>
      <w:tr w:rsidR="006C04C1" w:rsidRPr="00332B37" w14:paraId="003F45B0" w14:textId="77777777" w:rsidTr="006C04C1">
        <w:trPr>
          <w:trHeight w:val="1021"/>
        </w:trPr>
        <w:tc>
          <w:tcPr>
            <w:tcW w:w="810" w:type="dxa"/>
            <w:vMerge/>
            <w:shd w:val="clear" w:color="auto" w:fill="EFF3CA"/>
          </w:tcPr>
          <w:p w14:paraId="6E0160D0" w14:textId="77777777" w:rsidR="00542312" w:rsidRPr="00542312" w:rsidRDefault="00542312" w:rsidP="00712B88">
            <w:pPr>
              <w:pStyle w:val="NormalWeb"/>
              <w:spacing w:before="280" w:after="280"/>
              <w:rPr>
                <w:rFonts w:ascii="Roboto" w:hAnsi="Roboto"/>
                <w:b/>
                <w:bCs/>
                <w:sz w:val="22"/>
                <w:szCs w:val="22"/>
              </w:rPr>
            </w:pPr>
          </w:p>
        </w:tc>
        <w:tc>
          <w:tcPr>
            <w:tcW w:w="2250" w:type="dxa"/>
            <w:shd w:val="clear" w:color="auto" w:fill="EFF3CA"/>
            <w:noWrap/>
            <w:hideMark/>
          </w:tcPr>
          <w:p w14:paraId="0DE0A240" w14:textId="6D2CE2B0" w:rsidR="00542312" w:rsidRPr="00332B37" w:rsidRDefault="00542312" w:rsidP="00712B88">
            <w:pPr>
              <w:pStyle w:val="NormalWeb"/>
              <w:spacing w:before="280" w:after="280"/>
              <w:rPr>
                <w:rFonts w:ascii="Roboto" w:hAnsi="Roboto"/>
                <w:sz w:val="22"/>
                <w:szCs w:val="22"/>
              </w:rPr>
            </w:pPr>
            <w:r>
              <w:rPr>
                <w:rFonts w:ascii="Roboto" w:hAnsi="Roboto"/>
                <w:sz w:val="22"/>
                <w:szCs w:val="22"/>
              </w:rPr>
              <w:fldChar w:fldCharType="begin"/>
            </w:r>
            <w:r>
              <w:rPr>
                <w:rFonts w:ascii="Roboto" w:hAnsi="Roboto"/>
                <w:sz w:val="22"/>
                <w:szCs w:val="22"/>
              </w:rPr>
              <w:instrText xml:space="preserve"> ADDIN ZOTERO_ITEM CSL_CITATION {"citationID":"ULKFCHYg","properties":{"formattedCitation":"(Bresnahan et al., 2023)","plainCitation":"(Bresnahan et al., 2023)","noteIndex":0},"citationItems":[{"id":686,"uris":["http://zotero.org/users/local/kqqaKQX8/items/ZCGB6Z6J"],"itemData":{"id":686,"type":"article-journal","abstract":"Conflict between genes inherited from the mother (matrigenes) and the father (patrigenes) is predicted to arise during social interactions among offspring if these genes are not evenly distributed among offspring genotypes. This intragenomic conflict drives parent-specific transcription patterns in offspring resulting from parent-specific epigenetic modifications. Previous tests of the kinship theory of intragenomic conflict in honey bees (Apis mellifera) provided evidence in support of theoretical predictions for variation in worker reproduction, which is associated with extreme variation in morphology and behavior. However, more subtle behaviors - such as aggression - have not been extensively studied. Additionally, the canonical epigenetic mark (DNA methylation) associated with parent-specific transcription in plant and mammalian model species does not appear to play the same role as in honey bees, and thus the molecular mechanisms underlying intragenomic conflict in this species is an open area of investigation. Here, we examined the role of intragenomic conflict in shaping aggression in honey bee workers through a reciprocal cross design and Oxford Nanopore direct RNA sequencing. We attempted to probe the underlying regulatory basis of this conflict through analyses of parent-specific RNA m6A and alternative splicing patterns. We report evidence that intragenomic conflict occurs in the context of honey bee aggression, with increased paternal and maternal allele-biased transcription in aggressive compared to non-aggressive bees, and higher paternal allele-biased transcription overall. However, we found no evidence to suggest that RNA m6A or alternative splicing mediate intragenomic conflict in this species.","container-title":"BMC genomics","DOI":"10.1186/s12864-023-09411-4","ISSN":"1471-2164","issue":"1","journalAbbreviation":"BMC Genomics","language":"eng","note":"PMID: 37308882\nPMCID: PMC10258952","page":"315","source":"PubMed","title":"Examining parent-of-origin effects on transcription and RNA methylation in mediating aggressive behavior in honey bees (Apis mellifera)","volume":"24","author":[{"family":"Bresnahan","given":"Sean T."},{"family":"Lee","given":"Ellen"},{"family":"Clark","given":"Lindsay"},{"family":"Ma","given":"Rong"},{"family":"Rangel","given":"Juliana"},{"family":"Grozinger","given":"Christina M."},{"family":"Li-Byarlay","given":"Hongmei"}],"issued":{"date-parts":[["2023",6,12]]},"citation-key":"bresnahanExaminingParentoforiginEffects2023"}}],"schema":"https://github.com/citation-style-language/schema/raw/master/csl-citation.json"} </w:instrText>
            </w:r>
            <w:r>
              <w:rPr>
                <w:rFonts w:ascii="Roboto" w:hAnsi="Roboto"/>
                <w:sz w:val="22"/>
                <w:szCs w:val="22"/>
              </w:rPr>
              <w:fldChar w:fldCharType="separate"/>
            </w:r>
            <w:r>
              <w:rPr>
                <w:rFonts w:ascii="Roboto" w:hAnsi="Roboto"/>
                <w:noProof/>
                <w:sz w:val="22"/>
                <w:szCs w:val="22"/>
              </w:rPr>
              <w:t>(Bresnahan et al., 2023)</w:t>
            </w:r>
            <w:r>
              <w:rPr>
                <w:rFonts w:ascii="Roboto" w:hAnsi="Roboto"/>
                <w:sz w:val="22"/>
                <w:szCs w:val="22"/>
              </w:rPr>
              <w:fldChar w:fldCharType="end"/>
            </w:r>
          </w:p>
        </w:tc>
        <w:tc>
          <w:tcPr>
            <w:tcW w:w="1710" w:type="dxa"/>
            <w:shd w:val="clear" w:color="auto" w:fill="EFF3CA"/>
            <w:noWrap/>
            <w:hideMark/>
          </w:tcPr>
          <w:p w14:paraId="7DBD2F83" w14:textId="5D1B41B2" w:rsidR="00542312" w:rsidRPr="00332B37" w:rsidRDefault="00542312" w:rsidP="00712B88">
            <w:pPr>
              <w:pStyle w:val="NormalWeb"/>
              <w:spacing w:before="280" w:after="280"/>
              <w:rPr>
                <w:rFonts w:ascii="Roboto" w:hAnsi="Roboto"/>
                <w:sz w:val="22"/>
                <w:szCs w:val="22"/>
              </w:rPr>
            </w:pPr>
            <w:r w:rsidRPr="00332B37">
              <w:rPr>
                <w:rFonts w:ascii="Roboto" w:hAnsi="Roboto"/>
                <w:sz w:val="22"/>
                <w:szCs w:val="22"/>
              </w:rPr>
              <w:t>reciprocal honeybee crosses</w:t>
            </w:r>
          </w:p>
        </w:tc>
        <w:tc>
          <w:tcPr>
            <w:tcW w:w="3410" w:type="dxa"/>
            <w:shd w:val="clear" w:color="auto" w:fill="EFF3CA"/>
            <w:noWrap/>
            <w:hideMark/>
          </w:tcPr>
          <w:p w14:paraId="5DD4B29E" w14:textId="0F1BF988" w:rsidR="00542312" w:rsidRPr="00332B37" w:rsidRDefault="00542312" w:rsidP="00712B88">
            <w:pPr>
              <w:pStyle w:val="NormalWeb"/>
              <w:spacing w:before="280" w:after="280"/>
              <w:rPr>
                <w:rFonts w:ascii="Roboto" w:hAnsi="Roboto"/>
                <w:sz w:val="22"/>
                <w:szCs w:val="22"/>
              </w:rPr>
            </w:pPr>
            <w:r w:rsidRPr="00332B37">
              <w:rPr>
                <w:rFonts w:ascii="Roboto" w:hAnsi="Roboto"/>
                <w:sz w:val="22"/>
                <w:szCs w:val="22"/>
              </w:rPr>
              <w:t>combined parental transcriptomes</w:t>
            </w:r>
          </w:p>
        </w:tc>
        <w:tc>
          <w:tcPr>
            <w:tcW w:w="3069" w:type="dxa"/>
            <w:shd w:val="clear" w:color="auto" w:fill="EFF3CA"/>
            <w:noWrap/>
            <w:hideMark/>
          </w:tcPr>
          <w:p w14:paraId="43D5452B" w14:textId="28024B47" w:rsidR="00542312" w:rsidRPr="00332B37" w:rsidRDefault="00542312" w:rsidP="00712B88">
            <w:pPr>
              <w:pStyle w:val="NormalWeb"/>
              <w:spacing w:before="280" w:after="280"/>
              <w:rPr>
                <w:rFonts w:ascii="Roboto" w:hAnsi="Roboto"/>
                <w:sz w:val="22"/>
                <w:szCs w:val="22"/>
              </w:rPr>
            </w:pPr>
            <w:r w:rsidRPr="00332B37">
              <w:rPr>
                <w:rFonts w:ascii="Roboto" w:hAnsi="Roboto"/>
                <w:sz w:val="22"/>
                <w:szCs w:val="22"/>
              </w:rPr>
              <w:t xml:space="preserve">Alignment with minimap2 </w:t>
            </w:r>
            <w:r w:rsidRPr="00332B37">
              <w:rPr>
                <w:rFonts w:ascii="Roboto" w:hAnsi="Roboto"/>
                <w:b/>
                <w:bCs/>
                <w:sz w:val="22"/>
                <w:szCs w:val="22"/>
              </w:rPr>
              <w:t xml:space="preserve">competitively </w:t>
            </w:r>
            <w:r w:rsidRPr="00332B37">
              <w:rPr>
                <w:rFonts w:ascii="Roboto" w:hAnsi="Roboto"/>
                <w:sz w:val="22"/>
                <w:szCs w:val="22"/>
              </w:rPr>
              <w:t>to transcriptomes</w:t>
            </w:r>
          </w:p>
        </w:tc>
        <w:tc>
          <w:tcPr>
            <w:tcW w:w="3117" w:type="dxa"/>
            <w:shd w:val="clear" w:color="auto" w:fill="EFF3CA"/>
            <w:noWrap/>
            <w:hideMark/>
          </w:tcPr>
          <w:p w14:paraId="67CB606E" w14:textId="7D8FF9BB" w:rsidR="00542312" w:rsidRPr="00332B37" w:rsidRDefault="00542312" w:rsidP="00712B88">
            <w:pPr>
              <w:pStyle w:val="NormalWeb"/>
              <w:spacing w:before="280" w:after="280"/>
              <w:rPr>
                <w:rFonts w:ascii="Roboto" w:hAnsi="Roboto"/>
                <w:sz w:val="22"/>
                <w:szCs w:val="22"/>
              </w:rPr>
            </w:pPr>
            <w:r w:rsidRPr="00332B37">
              <w:rPr>
                <w:rFonts w:ascii="Roboto" w:hAnsi="Roboto"/>
                <w:sz w:val="22"/>
                <w:szCs w:val="22"/>
              </w:rPr>
              <w:t>Not clear: potentially assignment based on primary minimap2 mapping.</w:t>
            </w:r>
          </w:p>
        </w:tc>
      </w:tr>
      <w:tr w:rsidR="006C04C1" w:rsidRPr="00332B37" w14:paraId="3E60A75D" w14:textId="77777777" w:rsidTr="006C04C1">
        <w:trPr>
          <w:trHeight w:val="917"/>
        </w:trPr>
        <w:tc>
          <w:tcPr>
            <w:tcW w:w="810" w:type="dxa"/>
            <w:vMerge/>
            <w:shd w:val="clear" w:color="auto" w:fill="EFF3CA"/>
          </w:tcPr>
          <w:p w14:paraId="0811180B" w14:textId="77777777" w:rsidR="00542312" w:rsidRPr="00542312" w:rsidRDefault="00542312" w:rsidP="00712B88">
            <w:pPr>
              <w:pStyle w:val="NormalWeb"/>
              <w:spacing w:before="280" w:after="280"/>
              <w:rPr>
                <w:rFonts w:ascii="Roboto" w:hAnsi="Roboto"/>
                <w:b/>
                <w:bCs/>
                <w:sz w:val="22"/>
                <w:szCs w:val="22"/>
              </w:rPr>
            </w:pPr>
          </w:p>
        </w:tc>
        <w:tc>
          <w:tcPr>
            <w:tcW w:w="2250" w:type="dxa"/>
            <w:shd w:val="clear" w:color="auto" w:fill="EFF3CA"/>
            <w:noWrap/>
            <w:hideMark/>
          </w:tcPr>
          <w:p w14:paraId="16612FBB" w14:textId="45EBF489" w:rsidR="00542312" w:rsidRPr="00332B37" w:rsidRDefault="00542312" w:rsidP="00712B88">
            <w:pPr>
              <w:pStyle w:val="NormalWeb"/>
              <w:spacing w:before="280" w:after="280"/>
              <w:rPr>
                <w:rFonts w:ascii="Roboto" w:hAnsi="Roboto"/>
                <w:sz w:val="22"/>
                <w:szCs w:val="22"/>
              </w:rPr>
            </w:pPr>
            <w:r>
              <w:rPr>
                <w:rFonts w:ascii="Roboto" w:hAnsi="Roboto"/>
                <w:sz w:val="22"/>
                <w:szCs w:val="22"/>
              </w:rPr>
              <w:fldChar w:fldCharType="begin"/>
            </w:r>
            <w:r>
              <w:rPr>
                <w:rFonts w:ascii="Roboto" w:hAnsi="Roboto"/>
                <w:sz w:val="22"/>
                <w:szCs w:val="22"/>
              </w:rPr>
              <w:instrText xml:space="preserve"> ADDIN ZOTERO_ITEM CSL_CITATION {"citationID":"b57omNlI","properties":{"formattedCitation":"(Dominguez-Ortiz et al., 2024)","plainCitation":"(Dominguez-Ortiz et al., 2024)","noteIndex":0},"citationItems":[{"id":689,"uris":["http://zotero.org/users/local/kqqaKQX8/items/VQ2D4U7V"],"itemData":{"id":689,"type":"article-journal","abstract":"Hereditary breast and ovarian cancer (HBOC) syndrome is a genetic condition that increases the risk of breast cancer by 80% and that of ovarian cancer by 40%. The most common pathogenic variants (PVs) causing HBOC occur in the BRCA1 gene, with more than 3850 reported mutations in the gene sequence. The prevalence of specific PVs in BRCA1 has increased across populations due to the effect of founder mutations. Therefore, when a founder mutation is identified, it becomes key to improving cancer risk characterization and effective screening protocols. The only founder mutation described in the Mexican population is the deletion of exons 9 to 12 of BRCA1 (BRCA1Δ9-12), and its description focuses on the gene sequence, but no transcription profiles have been generated for individuals who carry this gene. In this study, we describe the transcription profiles of cancer patients and healthy individuals who were heterozygous for PV BRCA1Δ9-12 by analyzing the differential expression of both alleles compared with the homozygous BRCA1 control group using RT-qPCR, and we describe the isoforms produced by the BRCA1 wild-type and BRCA1Δ9-12 alleles using nanopore long-sequencing. Using the Kruskal-Wallis test, our results showed a similar transcript expression of the wild-type allele between the healthy heterozygous group and the homozygous BRCA1 control group. An association between the recurrence and increased expression of both alleles in HBOC patients was also observed. An analysis of the sequences indicated four wild-type isoforms with diagnostic potential for discerning individuals who carry the PV BRCA1Δ9-12 and identifying which of them has developed cancer.","container-title":"International Journal of Molecular Sciences","DOI":"10.3390/ijms25126773","ISSN":"1422-0067","issue":"12","journalAbbreviation":"Int J Mol Sci","language":"eng","note":"PMID: 38928478\nPMCID: PMC11204022","page":"6773","source":"PubMed","title":"A Molecular Characterization of the Allelic Expression of the BRCA1 Founder Δ9-12 Pathogenic Variant and Its Potential Clinical Relevance in Hereditary Cancer","volume":"25","author":[{"family":"Dominguez-Ortiz","given":"Julieta"},{"family":"Álvarez-Gómez","given":"Rosa M."},{"family":"Montiel-Manríquez","given":"Rogelio"},{"family":"Cedro-Tanda","given":"Alberto"},{"family":"Alcaraz","given":"Nicolás"},{"family":"Castro-Hernández","given":"Clementina"},{"family":"Bautista-Hinojosa","given":"Luis"},{"family":"Contreras-Espinosa","given":"Laura"},{"family":"Torres-Maldonado","given":"Leda"},{"family":"Fragoso-Ontiveros","given":"Verónica"},{"family":"Sánchez-Contreras","given":"Yuliana"},{"family":"González-Barrios","given":"Rodrigo"},{"family":"Fuente-Hernández","given":"Marcela Angélica De","dropping-particle":"la"},{"family":"Mejía-Aguayo","given":"María de la Luz"},{"family":"Juárez-Figueroa","given":"Ulises"},{"family":"Padua-Bracho","given":"Alejandra"},{"family":"Sosa-León","given":"Rodrigo"},{"family":"Obregon-Serrano","given":"Gabriela"},{"family":"Vidal-Millán","given":"Silvia"},{"family":"Núñez-Martínez","given":"Paulina María"},{"family":"Pedroza-Torres","given":"Abraham"},{"family":"Nicasio-Arzeta","given":"Sergio"},{"family":"Rodríguez","given":"Alfredo"},{"family":"Luna","given":"Fernando"},{"family":"Cisneros-Soberanis","given":"Fernanda"},{"family":"Frías","given":"Sara"},{"family":"Arriaga-Canon","given":"Cristian"},{"family":"Herrera-Montalvo","given":"Luis A."}],"issued":{"date-parts":[["2024",6,20]]},"citation-key":"dominguez-ortizMolecularCharacterizationAllelic2024"}}],"schema":"https://github.com/citation-style-language/schema/raw/master/csl-citation.json"} </w:instrText>
            </w:r>
            <w:r>
              <w:rPr>
                <w:rFonts w:ascii="Roboto" w:hAnsi="Roboto"/>
                <w:sz w:val="22"/>
                <w:szCs w:val="22"/>
              </w:rPr>
              <w:fldChar w:fldCharType="separate"/>
            </w:r>
            <w:r>
              <w:rPr>
                <w:rFonts w:ascii="Roboto" w:hAnsi="Roboto"/>
                <w:noProof/>
                <w:sz w:val="22"/>
                <w:szCs w:val="22"/>
              </w:rPr>
              <w:t>(Dominguez-Ortiz et al., 2024)</w:t>
            </w:r>
            <w:r>
              <w:rPr>
                <w:rFonts w:ascii="Roboto" w:hAnsi="Roboto"/>
                <w:sz w:val="22"/>
                <w:szCs w:val="22"/>
              </w:rPr>
              <w:fldChar w:fldCharType="end"/>
            </w:r>
          </w:p>
        </w:tc>
        <w:tc>
          <w:tcPr>
            <w:tcW w:w="1710" w:type="dxa"/>
            <w:shd w:val="clear" w:color="auto" w:fill="EFF3CA"/>
            <w:noWrap/>
            <w:hideMark/>
          </w:tcPr>
          <w:p w14:paraId="2970D4A8" w14:textId="3D64D09F" w:rsidR="00542312" w:rsidRPr="00332B37" w:rsidRDefault="00542312" w:rsidP="00712B88">
            <w:pPr>
              <w:pStyle w:val="NormalWeb"/>
              <w:spacing w:before="280" w:after="280"/>
              <w:rPr>
                <w:rFonts w:ascii="Roboto" w:hAnsi="Roboto"/>
                <w:sz w:val="22"/>
                <w:szCs w:val="22"/>
              </w:rPr>
            </w:pPr>
            <w:r w:rsidRPr="00332B37">
              <w:rPr>
                <w:rFonts w:ascii="Roboto" w:hAnsi="Roboto"/>
                <w:sz w:val="22"/>
                <w:szCs w:val="22"/>
              </w:rPr>
              <w:t>human ovarian cancer</w:t>
            </w:r>
          </w:p>
        </w:tc>
        <w:tc>
          <w:tcPr>
            <w:tcW w:w="3410" w:type="dxa"/>
            <w:shd w:val="clear" w:color="auto" w:fill="EFF3CA"/>
            <w:noWrap/>
            <w:hideMark/>
          </w:tcPr>
          <w:p w14:paraId="689AE9F5" w14:textId="57CB0216" w:rsidR="00542312" w:rsidRPr="00332B37" w:rsidRDefault="00542312" w:rsidP="00712B88">
            <w:pPr>
              <w:pStyle w:val="NormalWeb"/>
              <w:spacing w:before="280" w:after="280"/>
              <w:rPr>
                <w:rFonts w:ascii="Roboto" w:hAnsi="Roboto"/>
                <w:sz w:val="22"/>
                <w:szCs w:val="22"/>
              </w:rPr>
            </w:pPr>
            <w:r w:rsidRPr="00332B37">
              <w:rPr>
                <w:rFonts w:ascii="Roboto" w:hAnsi="Roboto"/>
                <w:sz w:val="22"/>
                <w:szCs w:val="22"/>
              </w:rPr>
              <w:t xml:space="preserve">annotated </w:t>
            </w:r>
            <w:proofErr w:type="spellStart"/>
            <w:r w:rsidR="006C04C1">
              <w:rPr>
                <w:rFonts w:ascii="Roboto" w:hAnsi="Roboto"/>
                <w:sz w:val="22"/>
                <w:szCs w:val="22"/>
              </w:rPr>
              <w:t>G</w:t>
            </w:r>
            <w:r w:rsidRPr="00332B37">
              <w:rPr>
                <w:rFonts w:ascii="Roboto" w:hAnsi="Roboto"/>
                <w:sz w:val="22"/>
                <w:szCs w:val="22"/>
              </w:rPr>
              <w:t>encode</w:t>
            </w:r>
            <w:proofErr w:type="spellEnd"/>
            <w:r w:rsidRPr="00332B37">
              <w:rPr>
                <w:rFonts w:ascii="Roboto" w:hAnsi="Roboto"/>
                <w:sz w:val="22"/>
                <w:szCs w:val="22"/>
              </w:rPr>
              <w:t>. v44 BRCA1 transcripts</w:t>
            </w:r>
          </w:p>
        </w:tc>
        <w:tc>
          <w:tcPr>
            <w:tcW w:w="3069" w:type="dxa"/>
            <w:shd w:val="clear" w:color="auto" w:fill="EFF3CA"/>
            <w:noWrap/>
            <w:hideMark/>
          </w:tcPr>
          <w:p w14:paraId="1A0E3F83" w14:textId="0B34BA9B" w:rsidR="00542312" w:rsidRPr="00332B37" w:rsidRDefault="00542312" w:rsidP="00712B88">
            <w:pPr>
              <w:pStyle w:val="NormalWeb"/>
              <w:spacing w:before="280" w:after="280"/>
              <w:rPr>
                <w:rFonts w:ascii="Roboto" w:hAnsi="Roboto"/>
                <w:sz w:val="22"/>
                <w:szCs w:val="22"/>
              </w:rPr>
            </w:pPr>
            <w:r w:rsidRPr="00332B37">
              <w:rPr>
                <w:rFonts w:ascii="Roboto" w:hAnsi="Roboto"/>
                <w:sz w:val="22"/>
                <w:szCs w:val="22"/>
              </w:rPr>
              <w:t>alignment with salmon with long-read parameter</w:t>
            </w:r>
            <w:r w:rsidR="001C7ECE">
              <w:rPr>
                <w:rFonts w:ascii="Roboto" w:hAnsi="Roboto"/>
                <w:sz w:val="22"/>
                <w:szCs w:val="22"/>
              </w:rPr>
              <w:t>s</w:t>
            </w:r>
            <w:r>
              <w:rPr>
                <w:rFonts w:ascii="Roboto" w:hAnsi="Roboto"/>
                <w:sz w:val="22"/>
                <w:szCs w:val="22"/>
              </w:rPr>
              <w:t xml:space="preserve"> </w:t>
            </w:r>
            <w:r w:rsidRPr="00332B37">
              <w:rPr>
                <w:rFonts w:ascii="Roboto" w:hAnsi="Roboto"/>
                <w:b/>
                <w:bCs/>
                <w:sz w:val="22"/>
                <w:szCs w:val="22"/>
              </w:rPr>
              <w:t>competitively</w:t>
            </w:r>
          </w:p>
        </w:tc>
        <w:tc>
          <w:tcPr>
            <w:tcW w:w="3117" w:type="dxa"/>
            <w:shd w:val="clear" w:color="auto" w:fill="EFF3CA"/>
            <w:noWrap/>
            <w:hideMark/>
          </w:tcPr>
          <w:p w14:paraId="2FA74075" w14:textId="0B8E91D9" w:rsidR="00542312" w:rsidRPr="00332B37" w:rsidRDefault="00542312" w:rsidP="00712B88">
            <w:pPr>
              <w:pStyle w:val="NormalWeb"/>
              <w:spacing w:before="280" w:after="280"/>
              <w:rPr>
                <w:rFonts w:ascii="Roboto" w:hAnsi="Roboto"/>
                <w:sz w:val="22"/>
                <w:szCs w:val="22"/>
              </w:rPr>
            </w:pPr>
            <w:r w:rsidRPr="00332B37">
              <w:rPr>
                <w:rFonts w:ascii="Roboto" w:hAnsi="Roboto"/>
                <w:sz w:val="22"/>
                <w:szCs w:val="22"/>
              </w:rPr>
              <w:t>Not clear: potentially assignment based on primary mapping.</w:t>
            </w:r>
          </w:p>
        </w:tc>
      </w:tr>
      <w:tr w:rsidR="006C04C1" w:rsidRPr="00332B37" w14:paraId="7550AD2F" w14:textId="77777777" w:rsidTr="006C04C1">
        <w:trPr>
          <w:trHeight w:val="1216"/>
        </w:trPr>
        <w:tc>
          <w:tcPr>
            <w:tcW w:w="810" w:type="dxa"/>
            <w:vMerge/>
            <w:shd w:val="clear" w:color="auto" w:fill="EFF3CA"/>
          </w:tcPr>
          <w:p w14:paraId="6F63E175" w14:textId="77777777" w:rsidR="00542312" w:rsidRPr="00542312" w:rsidRDefault="00542312" w:rsidP="00712B88">
            <w:pPr>
              <w:pStyle w:val="NormalWeb"/>
              <w:spacing w:before="280" w:after="280"/>
              <w:rPr>
                <w:rFonts w:ascii="Roboto" w:hAnsi="Roboto"/>
                <w:b/>
                <w:bCs/>
                <w:sz w:val="22"/>
                <w:szCs w:val="22"/>
              </w:rPr>
            </w:pPr>
          </w:p>
        </w:tc>
        <w:tc>
          <w:tcPr>
            <w:tcW w:w="2250" w:type="dxa"/>
            <w:shd w:val="clear" w:color="auto" w:fill="EFF3CA"/>
            <w:noWrap/>
            <w:hideMark/>
          </w:tcPr>
          <w:p w14:paraId="1D0172FA" w14:textId="12D42388" w:rsidR="00542312" w:rsidRPr="00332B37" w:rsidRDefault="00542312" w:rsidP="00712B88">
            <w:pPr>
              <w:pStyle w:val="NormalWeb"/>
              <w:spacing w:before="280" w:after="280"/>
              <w:rPr>
                <w:rFonts w:ascii="Roboto" w:hAnsi="Roboto"/>
                <w:sz w:val="22"/>
                <w:szCs w:val="22"/>
              </w:rPr>
            </w:pPr>
            <w:r>
              <w:rPr>
                <w:rFonts w:ascii="Roboto" w:hAnsi="Roboto"/>
                <w:sz w:val="22"/>
                <w:szCs w:val="22"/>
              </w:rPr>
              <w:fldChar w:fldCharType="begin"/>
            </w:r>
            <w:r>
              <w:rPr>
                <w:rFonts w:ascii="Roboto" w:hAnsi="Roboto"/>
                <w:sz w:val="22"/>
                <w:szCs w:val="22"/>
              </w:rPr>
              <w:instrText xml:space="preserve"> ADDIN ZOTERO_ITEM CSL_CITATION {"citationID":"VlbH7r1O","properties":{"formattedCitation":"(Cornaby et al., 2022)","plainCitation":"(Cornaby et al., 2022)","noteIndex":0},"citationItems":[{"id":472,"uris":["http://zotero.org/users/local/kqqaKQX8/items/UR9CYARE"],"itemData":{"id":472,"type":"article-journal","abstract":"HLA typing provides essential results for stem cell and solid organ transplants, as well as providing diagnostic benefits for various rheumatology, gastroenterology, neurology, and infectious diseases. It is becoming increasingly clear that understanding the expression of patient HLA transcripts can provide additional benefits for many of these same patient groups. Our study cohort was evaluated using a long-read RNA sequencing methodology to provide rapid HLA genotyping results and normalized HLA transcript expression. Our assay used NGSEngine to determine the HLA genotyping result and normalized mRNA transcript expression using Athlon2. The assay demonstrated an excellent concordance rate of 99.7%. Similar to previous studies, for the class I loci, patients demonstrated significantly lower expression of\n              HLA-C\n              than\n              HLA-A\n              and\n              -B\n              (Mann–Whitney U,\n              p\n              value = 0.0065 and\n              p\n              value = 0.0154, respectively). In general, the expression of class II transcripts was lower than that of class I transcripts. This study demonstrates a rapid high-resolution HLA typing assay using RNA-Seq that can provide accurate HLA genotyping and HLA allele-specific transcript expression in 7–8 h, a timeline short enough to perform the assay for deceased donors.","container-title":"Frontiers in Genetics","DOI":"10.3389/fgene.2022.901377","ISSN":"1664-8021","journalAbbreviation":"Front. Genet.","language":"en","page":"901377","source":"DOI.org (Crossref)","title":"Unique Molecular Identifier-Based High-Resolution HLA Typing and Transcript Quantitation Using Long-Read Sequencing","volume":"13","author":[{"family":"Cornaby","given":"Caleb"},{"family":"Montgomery","given":"Maureen C."},{"family":"Liu","given":"Chang"},{"family":"Weimer","given":"Eric T."}],"issued":{"date-parts":[["2022",6,13]]},"citation-key":"cornabyUniqueMolecularIdentifierBased2022"}}],"schema":"https://github.com/citation-style-language/schema/raw/master/csl-citation.json"} </w:instrText>
            </w:r>
            <w:r>
              <w:rPr>
                <w:rFonts w:ascii="Roboto" w:hAnsi="Roboto"/>
                <w:sz w:val="22"/>
                <w:szCs w:val="22"/>
              </w:rPr>
              <w:fldChar w:fldCharType="separate"/>
            </w:r>
            <w:r>
              <w:rPr>
                <w:rFonts w:ascii="Roboto" w:hAnsi="Roboto"/>
                <w:noProof/>
                <w:sz w:val="22"/>
                <w:szCs w:val="22"/>
              </w:rPr>
              <w:t>(Cornaby et al., 2022)</w:t>
            </w:r>
            <w:r>
              <w:rPr>
                <w:rFonts w:ascii="Roboto" w:hAnsi="Roboto"/>
                <w:sz w:val="22"/>
                <w:szCs w:val="22"/>
              </w:rPr>
              <w:fldChar w:fldCharType="end"/>
            </w:r>
          </w:p>
        </w:tc>
        <w:tc>
          <w:tcPr>
            <w:tcW w:w="1710" w:type="dxa"/>
            <w:shd w:val="clear" w:color="auto" w:fill="EFF3CA"/>
            <w:noWrap/>
            <w:hideMark/>
          </w:tcPr>
          <w:p w14:paraId="5BA4B2A4" w14:textId="6F11DC39" w:rsidR="00542312" w:rsidRPr="00332B37" w:rsidRDefault="00542312" w:rsidP="00712B88">
            <w:pPr>
              <w:pStyle w:val="NormalWeb"/>
              <w:spacing w:before="280" w:after="280"/>
              <w:rPr>
                <w:rFonts w:ascii="Roboto" w:hAnsi="Roboto"/>
                <w:sz w:val="22"/>
                <w:szCs w:val="22"/>
              </w:rPr>
            </w:pPr>
            <w:r>
              <w:rPr>
                <w:rFonts w:ascii="Roboto" w:hAnsi="Roboto"/>
                <w:sz w:val="22"/>
                <w:szCs w:val="22"/>
              </w:rPr>
              <w:t>h</w:t>
            </w:r>
            <w:r w:rsidRPr="00332B37">
              <w:rPr>
                <w:rFonts w:ascii="Roboto" w:hAnsi="Roboto"/>
                <w:sz w:val="22"/>
                <w:szCs w:val="22"/>
              </w:rPr>
              <w:t>uman</w:t>
            </w:r>
            <w:r>
              <w:rPr>
                <w:rFonts w:ascii="Roboto" w:hAnsi="Roboto"/>
                <w:sz w:val="22"/>
                <w:szCs w:val="22"/>
              </w:rPr>
              <w:t xml:space="preserve"> HLA</w:t>
            </w:r>
          </w:p>
        </w:tc>
        <w:tc>
          <w:tcPr>
            <w:tcW w:w="3410" w:type="dxa"/>
            <w:shd w:val="clear" w:color="auto" w:fill="EFF3CA"/>
            <w:noWrap/>
            <w:hideMark/>
          </w:tcPr>
          <w:p w14:paraId="586624E7" w14:textId="2CFEF9AC" w:rsidR="00542312" w:rsidRPr="00332B37" w:rsidRDefault="00542312" w:rsidP="00712B88">
            <w:pPr>
              <w:pStyle w:val="NormalWeb"/>
              <w:spacing w:before="280" w:after="280"/>
              <w:rPr>
                <w:rFonts w:ascii="Roboto" w:hAnsi="Roboto"/>
                <w:sz w:val="22"/>
                <w:szCs w:val="22"/>
              </w:rPr>
            </w:pPr>
            <w:r w:rsidRPr="00332B37">
              <w:rPr>
                <w:rFonts w:ascii="Roboto" w:hAnsi="Roboto"/>
                <w:sz w:val="22"/>
                <w:szCs w:val="22"/>
              </w:rPr>
              <w:t>Human reference genome, screening HLA transcript database with long-reads and generation of reference with allele-specific HLA types.</w:t>
            </w:r>
          </w:p>
        </w:tc>
        <w:tc>
          <w:tcPr>
            <w:tcW w:w="3069" w:type="dxa"/>
            <w:shd w:val="clear" w:color="auto" w:fill="EFF3CA"/>
            <w:noWrap/>
            <w:hideMark/>
          </w:tcPr>
          <w:p w14:paraId="61A29E43" w14:textId="09C0272B" w:rsidR="00542312" w:rsidRPr="00332B37" w:rsidRDefault="00542312" w:rsidP="00712B88">
            <w:pPr>
              <w:pStyle w:val="NormalWeb"/>
              <w:spacing w:before="280" w:after="280"/>
              <w:rPr>
                <w:rFonts w:ascii="Roboto" w:hAnsi="Roboto"/>
                <w:sz w:val="22"/>
                <w:szCs w:val="22"/>
              </w:rPr>
            </w:pPr>
            <w:r w:rsidRPr="00332B37">
              <w:rPr>
                <w:rFonts w:ascii="Roboto" w:hAnsi="Roboto"/>
                <w:sz w:val="22"/>
                <w:szCs w:val="22"/>
              </w:rPr>
              <w:t xml:space="preserve">Aligning to HLA type personalized reference genome </w:t>
            </w:r>
            <w:r w:rsidRPr="00332B37">
              <w:rPr>
                <w:rFonts w:ascii="Roboto" w:hAnsi="Roboto"/>
                <w:b/>
                <w:bCs/>
                <w:sz w:val="22"/>
                <w:szCs w:val="22"/>
              </w:rPr>
              <w:t>competitively</w:t>
            </w:r>
            <w:r w:rsidRPr="00332B37">
              <w:rPr>
                <w:rFonts w:ascii="Roboto" w:hAnsi="Roboto"/>
                <w:sz w:val="22"/>
                <w:szCs w:val="22"/>
              </w:rPr>
              <w:t xml:space="preserve"> with minimap2</w:t>
            </w:r>
          </w:p>
        </w:tc>
        <w:tc>
          <w:tcPr>
            <w:tcW w:w="3117" w:type="dxa"/>
            <w:shd w:val="clear" w:color="auto" w:fill="EFF3CA"/>
            <w:noWrap/>
            <w:hideMark/>
          </w:tcPr>
          <w:p w14:paraId="369E6335" w14:textId="672C753E" w:rsidR="00542312" w:rsidRPr="00332B37" w:rsidRDefault="00542312" w:rsidP="00712B88">
            <w:pPr>
              <w:pStyle w:val="NormalWeb"/>
              <w:spacing w:before="280" w:after="280"/>
              <w:rPr>
                <w:rFonts w:ascii="Roboto" w:hAnsi="Roboto"/>
                <w:sz w:val="22"/>
                <w:szCs w:val="22"/>
              </w:rPr>
            </w:pPr>
            <w:r w:rsidRPr="00332B37">
              <w:rPr>
                <w:rFonts w:ascii="Roboto" w:hAnsi="Roboto"/>
                <w:sz w:val="22"/>
                <w:szCs w:val="22"/>
              </w:rPr>
              <w:t>Assignment based on primary minimap2 mapping.</w:t>
            </w:r>
          </w:p>
        </w:tc>
      </w:tr>
      <w:tr w:rsidR="007C1DE8" w:rsidRPr="00332B37" w14:paraId="17E4E8DE" w14:textId="77777777" w:rsidTr="006C04C1">
        <w:trPr>
          <w:trHeight w:val="618"/>
        </w:trPr>
        <w:tc>
          <w:tcPr>
            <w:tcW w:w="810" w:type="dxa"/>
            <w:vMerge w:val="restart"/>
            <w:shd w:val="clear" w:color="auto" w:fill="B9EFBF"/>
            <w:textDirection w:val="btLr"/>
          </w:tcPr>
          <w:p w14:paraId="5B717EFD" w14:textId="326B6765" w:rsidR="007C1DE8" w:rsidRPr="007C1DE8" w:rsidRDefault="007C1DE8" w:rsidP="00542312">
            <w:pPr>
              <w:pStyle w:val="NormalWeb"/>
              <w:spacing w:before="280" w:after="280"/>
              <w:ind w:left="113" w:right="113"/>
              <w:rPr>
                <w:rFonts w:ascii="Roboto" w:hAnsi="Roboto"/>
                <w:b/>
                <w:bCs/>
                <w:sz w:val="22"/>
                <w:szCs w:val="22"/>
              </w:rPr>
            </w:pPr>
            <w:r w:rsidRPr="007C1DE8">
              <w:rPr>
                <w:rFonts w:ascii="Aptos" w:hAnsi="Aptos"/>
                <w:b/>
                <w:bCs/>
                <w:color w:val="000000"/>
              </w:rPr>
              <w:lastRenderedPageBreak/>
              <w:t>Mapping to a single haplotype</w:t>
            </w:r>
          </w:p>
          <w:p w14:paraId="0F8A9BD5" w14:textId="0DD011E6" w:rsidR="007C1DE8" w:rsidRPr="00542312" w:rsidRDefault="007C1DE8" w:rsidP="00542312">
            <w:pPr>
              <w:pStyle w:val="NormalWeb"/>
              <w:spacing w:before="280" w:after="280"/>
              <w:ind w:left="113" w:right="113"/>
              <w:rPr>
                <w:rFonts w:ascii="Roboto" w:hAnsi="Roboto"/>
                <w:b/>
                <w:bCs/>
                <w:sz w:val="22"/>
                <w:szCs w:val="22"/>
              </w:rPr>
            </w:pPr>
          </w:p>
        </w:tc>
        <w:tc>
          <w:tcPr>
            <w:tcW w:w="2250" w:type="dxa"/>
            <w:shd w:val="clear" w:color="auto" w:fill="B9EFBF"/>
            <w:noWrap/>
            <w:hideMark/>
          </w:tcPr>
          <w:p w14:paraId="3310E879" w14:textId="65CD4987" w:rsidR="007C1DE8" w:rsidRPr="00332B37" w:rsidRDefault="007C1DE8" w:rsidP="00712B88">
            <w:pPr>
              <w:pStyle w:val="NormalWeb"/>
              <w:spacing w:before="280" w:after="280"/>
              <w:rPr>
                <w:rFonts w:ascii="Roboto" w:hAnsi="Roboto"/>
                <w:sz w:val="22"/>
                <w:szCs w:val="22"/>
              </w:rPr>
            </w:pPr>
            <w:r>
              <w:rPr>
                <w:rFonts w:ascii="Roboto" w:hAnsi="Roboto"/>
                <w:sz w:val="22"/>
                <w:szCs w:val="22"/>
              </w:rPr>
              <w:fldChar w:fldCharType="begin"/>
            </w:r>
            <w:r>
              <w:rPr>
                <w:rFonts w:ascii="Roboto" w:hAnsi="Roboto"/>
                <w:sz w:val="22"/>
                <w:szCs w:val="22"/>
              </w:rPr>
              <w:instrText xml:space="preserve"> ADDIN ZOTERO_ITEM CSL_CITATION {"citationID":"be0o3uoU","properties":{"formattedCitation":"(Park &amp; Cenik, 2024)","plainCitation":"(Park &amp; Cenik, 2024)","noteIndex":0},"citationItems":[{"id":666,"uris":["http://zotero.org/users/local/kqqaKQX8/items/3Y3S8685"],"itemData":{"id":666,"type":"article","abstract":"ABSTRACT\n          \n            Long-read sequencing technology enables highly accurate detection of allele-specific RNA expression, providing insights into the effects of genetic variation on splicing and RNA abundance. Furthermore, the ability to directly sequence RNA promises the detection of RNA modifications in tandem with ascertaining the allelic origin of each molecule. Here, we leverage these advantages to determine allele-biased patterns of N\n            6\n            -methyladenosine (m6A) modifications in native mRNA. We utilized human and mouse cells with known genetic variants to assign allelic origin of each mRNA molecule combined with a supervised machine learning model to detect read-level m6A modification ratios. Our analyses revealed the importance of sequences adjacent to the DRACH-motif in determining m6A deposition, in addition to allelic differences that directly alter the motif. Moreover, we discovered allele-specific m6A modification (ASM) events with no genetic variants in close proximity to the differentially modified nucleotide, demonstrating the unique advantage of using long reads and surpassing the capabilities of antibody-based short-read approaches. This technological advancement promises to advance our understanding of the role of genetics in determining mRNA modifications.","DOI":"10.1101/2024.07.08.602538","language":"en","source":"Molecular Biology","title":"Long-read RNA sequencing reveals allele-specific N &lt;sup&gt;6&lt;/sup&gt; -methyladenosine modifications","URL":"http://biorxiv.org/lookup/doi/10.1101/2024.07.08.602538","author":[{"family":"Park","given":"Dayea"},{"family":"Cenik","given":"Can"}],"accessed":{"date-parts":[["2024",8,20]]},"issued":{"date-parts":[["2024",7,8]]},"citation-key":"parkLongreadRNASequencing2024"}}],"schema":"https://github.com/citation-style-language/schema/raw/master/csl-citation.json"} </w:instrText>
            </w:r>
            <w:r>
              <w:rPr>
                <w:rFonts w:ascii="Roboto" w:hAnsi="Roboto"/>
                <w:sz w:val="22"/>
                <w:szCs w:val="22"/>
              </w:rPr>
              <w:fldChar w:fldCharType="separate"/>
            </w:r>
            <w:r>
              <w:rPr>
                <w:rFonts w:ascii="Roboto" w:hAnsi="Roboto"/>
                <w:noProof/>
                <w:sz w:val="22"/>
                <w:szCs w:val="22"/>
              </w:rPr>
              <w:t>(Park &amp; Cenik, 2024)</w:t>
            </w:r>
            <w:r>
              <w:rPr>
                <w:rFonts w:ascii="Roboto" w:hAnsi="Roboto"/>
                <w:sz w:val="22"/>
                <w:szCs w:val="22"/>
              </w:rPr>
              <w:fldChar w:fldCharType="end"/>
            </w:r>
          </w:p>
        </w:tc>
        <w:tc>
          <w:tcPr>
            <w:tcW w:w="1710" w:type="dxa"/>
            <w:shd w:val="clear" w:color="auto" w:fill="B9EFBF"/>
            <w:noWrap/>
            <w:hideMark/>
          </w:tcPr>
          <w:p w14:paraId="2AB3424D" w14:textId="77777777" w:rsidR="007C1DE8" w:rsidRPr="00332B37" w:rsidRDefault="007C1DE8" w:rsidP="00712B88">
            <w:pPr>
              <w:pStyle w:val="NormalWeb"/>
              <w:spacing w:before="280" w:after="280"/>
              <w:rPr>
                <w:rFonts w:ascii="Roboto" w:hAnsi="Roboto"/>
                <w:sz w:val="22"/>
                <w:szCs w:val="22"/>
              </w:rPr>
            </w:pPr>
            <w:r w:rsidRPr="00332B37">
              <w:rPr>
                <w:rFonts w:ascii="Roboto" w:hAnsi="Roboto"/>
                <w:sz w:val="22"/>
                <w:szCs w:val="22"/>
              </w:rPr>
              <w:t>human and mouse</w:t>
            </w:r>
          </w:p>
        </w:tc>
        <w:tc>
          <w:tcPr>
            <w:tcW w:w="3410" w:type="dxa"/>
            <w:shd w:val="clear" w:color="auto" w:fill="B9EFBF"/>
            <w:noWrap/>
            <w:hideMark/>
          </w:tcPr>
          <w:p w14:paraId="3A033D5E" w14:textId="3245D093" w:rsidR="007C1DE8" w:rsidRPr="00332B37" w:rsidRDefault="007C1DE8" w:rsidP="00712B88">
            <w:pPr>
              <w:pStyle w:val="NormalWeb"/>
              <w:spacing w:before="280" w:after="280"/>
              <w:rPr>
                <w:rFonts w:ascii="Roboto" w:hAnsi="Roboto"/>
                <w:sz w:val="22"/>
                <w:szCs w:val="22"/>
              </w:rPr>
            </w:pPr>
            <w:r w:rsidRPr="00542312">
              <w:rPr>
                <w:rFonts w:ascii="Roboto" w:hAnsi="Roboto"/>
                <w:b/>
                <w:bCs/>
                <w:sz w:val="22"/>
                <w:szCs w:val="22"/>
              </w:rPr>
              <w:t>N-masked</w:t>
            </w:r>
            <w:r w:rsidRPr="00332B37">
              <w:rPr>
                <w:rFonts w:ascii="Roboto" w:hAnsi="Roboto"/>
                <w:sz w:val="22"/>
                <w:szCs w:val="22"/>
              </w:rPr>
              <w:t xml:space="preserve"> reference genome</w:t>
            </w:r>
          </w:p>
        </w:tc>
        <w:tc>
          <w:tcPr>
            <w:tcW w:w="3069" w:type="dxa"/>
            <w:shd w:val="clear" w:color="auto" w:fill="B9EFBF"/>
            <w:noWrap/>
            <w:hideMark/>
          </w:tcPr>
          <w:p w14:paraId="29561E3C" w14:textId="77777777" w:rsidR="007C1DE8" w:rsidRPr="00332B37" w:rsidRDefault="007C1DE8" w:rsidP="00712B88">
            <w:pPr>
              <w:pStyle w:val="NormalWeb"/>
              <w:spacing w:before="280" w:after="280"/>
              <w:rPr>
                <w:rFonts w:ascii="Roboto" w:hAnsi="Roboto"/>
                <w:sz w:val="22"/>
                <w:szCs w:val="22"/>
              </w:rPr>
            </w:pPr>
            <w:r w:rsidRPr="00332B37">
              <w:rPr>
                <w:rFonts w:ascii="Roboto" w:hAnsi="Roboto"/>
                <w:sz w:val="22"/>
                <w:szCs w:val="22"/>
              </w:rPr>
              <w:t>alignment with minimap2 to reference transcriptome</w:t>
            </w:r>
          </w:p>
        </w:tc>
        <w:tc>
          <w:tcPr>
            <w:tcW w:w="3117" w:type="dxa"/>
            <w:shd w:val="clear" w:color="auto" w:fill="B9EFBF"/>
            <w:noWrap/>
            <w:hideMark/>
          </w:tcPr>
          <w:p w14:paraId="67D2AA87" w14:textId="77777777" w:rsidR="007C1DE8" w:rsidRPr="00332B37" w:rsidRDefault="007C1DE8" w:rsidP="00712B88">
            <w:pPr>
              <w:pStyle w:val="NormalWeb"/>
              <w:spacing w:before="280" w:after="280"/>
              <w:rPr>
                <w:rFonts w:ascii="Roboto" w:hAnsi="Roboto"/>
                <w:sz w:val="22"/>
                <w:szCs w:val="22"/>
              </w:rPr>
            </w:pPr>
            <w:r w:rsidRPr="00332B37">
              <w:rPr>
                <w:rFonts w:ascii="Roboto" w:hAnsi="Roboto"/>
                <w:sz w:val="22"/>
                <w:szCs w:val="22"/>
              </w:rPr>
              <w:t>Assignment based on known SNPs</w:t>
            </w:r>
          </w:p>
        </w:tc>
      </w:tr>
      <w:tr w:rsidR="007C1DE8" w:rsidRPr="00332B37" w14:paraId="0EA1C964" w14:textId="77777777" w:rsidTr="006C04C1">
        <w:trPr>
          <w:trHeight w:val="618"/>
        </w:trPr>
        <w:tc>
          <w:tcPr>
            <w:tcW w:w="810" w:type="dxa"/>
            <w:vMerge/>
            <w:shd w:val="clear" w:color="auto" w:fill="B9EFBF"/>
          </w:tcPr>
          <w:p w14:paraId="4A07FA7A" w14:textId="0BBC8CC8" w:rsidR="007C1DE8" w:rsidRPr="00542312" w:rsidRDefault="007C1DE8" w:rsidP="00542312">
            <w:pPr>
              <w:pStyle w:val="NormalWeb"/>
              <w:spacing w:before="280" w:after="280"/>
              <w:ind w:left="113" w:right="113"/>
              <w:rPr>
                <w:rFonts w:ascii="Roboto" w:hAnsi="Roboto"/>
                <w:b/>
                <w:bCs/>
                <w:sz w:val="22"/>
                <w:szCs w:val="22"/>
              </w:rPr>
            </w:pPr>
          </w:p>
        </w:tc>
        <w:tc>
          <w:tcPr>
            <w:tcW w:w="2250" w:type="dxa"/>
            <w:shd w:val="clear" w:color="auto" w:fill="B9EFBF"/>
            <w:noWrap/>
          </w:tcPr>
          <w:p w14:paraId="43C64EBC" w14:textId="53890169" w:rsidR="007C1DE8" w:rsidRDefault="007C1DE8" w:rsidP="00712B88">
            <w:pPr>
              <w:pStyle w:val="NormalWeb"/>
              <w:spacing w:before="280" w:after="280"/>
              <w:rPr>
                <w:rFonts w:ascii="Roboto" w:hAnsi="Roboto"/>
                <w:sz w:val="22"/>
                <w:szCs w:val="22"/>
              </w:rPr>
            </w:pPr>
            <w:r>
              <w:rPr>
                <w:rFonts w:ascii="Roboto" w:hAnsi="Roboto"/>
                <w:sz w:val="22"/>
                <w:szCs w:val="22"/>
              </w:rPr>
              <w:fldChar w:fldCharType="begin"/>
            </w:r>
            <w:r>
              <w:rPr>
                <w:rFonts w:ascii="Roboto" w:hAnsi="Roboto"/>
                <w:sz w:val="22"/>
                <w:szCs w:val="22"/>
              </w:rPr>
              <w:instrText xml:space="preserve"> ADDIN ZOTERO_ITEM CSL_CITATION {"citationID":"a1g9i9G7","properties":{"formattedCitation":"(S.-Y. Chen, 2022)","plainCitation":"(S.-Y. Chen, 2022)","noteIndex":0},"citationItems":[{"id":680,"uris":["http://zotero.org/users/local/kqqaKQX8/items/83RVYE2U"],"itemData":{"id":680,"type":"article-journal","abstract":"Both cis- and trans-regulation could cause differential expression between the parental alleles in diploid species that might have broad biological implications. Due to the relatively distant genetic divergence between cattle and yak, as well as their differential adaptation to high-altitude environments, we investigated genome-wide allelic differential expression (ADE) in their F1 hybrids using Nanopore long-read RNA-seq technology. From adult F1 hybrids raised in high-altitude, ten lung and liver tissues were individually sequenced for producing 31.6 M full-length transcript sequences. Mapping against autosomal homologous regions between cattle and yak, we detected 17,744 and 14,542 protein-encoding genes expressed in lung and liver tissues, respectively. According to the parental assignments of transcript sequences, a total of 3,381 genes were detected to show ADE in at least one sample. There were 186 genes showing ubiquitous ADE in all the studied animals, and among them 135 and 37 genes had consistent higher expression of yak and cattle alleles, respectively. Functional analyses revealed that the genes with favoring expression of yak alleles have been involved in the biological progresses related with hypoxia adaptation and immune response. In contrast, the genes with favoring expression of cattle alleles have been enriched into different biological progresses, such as secretion of endocrine hormones and lipid metabolism. Our results would support unequal contribution of parental genes to environmental adaptation in the F1 hybrids of cattle and yak.","container-title":"Frontiers in Veterinary Science","language":"en","source":"Zotero","title":"Favoring Expression of Yak Alleles in Interspecies F1 Hybrids of Cattle and Yak Under High-Altitude Environments","volume":"9","author":[{"family":"Chen","given":"Shi-Yi"}],"issued":{"date-parts":[["2022"]]},"citation-key":"chenFavoringExpressionYak2022"}}],"schema":"https://github.com/citation-style-language/schema/raw/master/csl-citation.json"} </w:instrText>
            </w:r>
            <w:r>
              <w:rPr>
                <w:rFonts w:ascii="Roboto" w:hAnsi="Roboto"/>
                <w:sz w:val="22"/>
                <w:szCs w:val="22"/>
              </w:rPr>
              <w:fldChar w:fldCharType="separate"/>
            </w:r>
            <w:r>
              <w:rPr>
                <w:rFonts w:ascii="Roboto" w:hAnsi="Roboto"/>
                <w:noProof/>
                <w:sz w:val="22"/>
                <w:szCs w:val="22"/>
              </w:rPr>
              <w:t>(S.-Y. Chen, 2022)</w:t>
            </w:r>
            <w:r>
              <w:rPr>
                <w:rFonts w:ascii="Roboto" w:hAnsi="Roboto"/>
                <w:sz w:val="22"/>
                <w:szCs w:val="22"/>
              </w:rPr>
              <w:fldChar w:fldCharType="end"/>
            </w:r>
          </w:p>
        </w:tc>
        <w:tc>
          <w:tcPr>
            <w:tcW w:w="1710" w:type="dxa"/>
            <w:shd w:val="clear" w:color="auto" w:fill="B9EFBF"/>
            <w:noWrap/>
          </w:tcPr>
          <w:p w14:paraId="29C76414" w14:textId="42924485" w:rsidR="007C1DE8" w:rsidRPr="00332B37" w:rsidRDefault="007C1DE8" w:rsidP="00712B88">
            <w:pPr>
              <w:pStyle w:val="NormalWeb"/>
              <w:spacing w:before="280" w:after="280"/>
              <w:rPr>
                <w:rFonts w:ascii="Roboto" w:hAnsi="Roboto"/>
                <w:sz w:val="22"/>
                <w:szCs w:val="22"/>
              </w:rPr>
            </w:pPr>
            <w:r w:rsidRPr="00332B37">
              <w:rPr>
                <w:rFonts w:ascii="Roboto" w:hAnsi="Roboto"/>
                <w:sz w:val="22"/>
                <w:szCs w:val="22"/>
              </w:rPr>
              <w:t>F1 hybrids of cattle and yak</w:t>
            </w:r>
          </w:p>
        </w:tc>
        <w:tc>
          <w:tcPr>
            <w:tcW w:w="3410" w:type="dxa"/>
            <w:shd w:val="clear" w:color="auto" w:fill="B9EFBF"/>
            <w:noWrap/>
          </w:tcPr>
          <w:p w14:paraId="61572EAD" w14:textId="4EF67061" w:rsidR="007C1DE8" w:rsidRPr="00332B37" w:rsidRDefault="007C1DE8" w:rsidP="00712B88">
            <w:pPr>
              <w:pStyle w:val="NormalWeb"/>
              <w:spacing w:before="280" w:after="280"/>
              <w:rPr>
                <w:rFonts w:ascii="Roboto" w:hAnsi="Roboto"/>
                <w:sz w:val="22"/>
                <w:szCs w:val="22"/>
              </w:rPr>
            </w:pPr>
            <w:r w:rsidRPr="00542312">
              <w:rPr>
                <w:rFonts w:ascii="Roboto" w:hAnsi="Roboto"/>
                <w:b/>
                <w:bCs/>
                <w:sz w:val="22"/>
                <w:szCs w:val="22"/>
              </w:rPr>
              <w:t>N-masked</w:t>
            </w:r>
            <w:r w:rsidRPr="00332B37">
              <w:rPr>
                <w:rFonts w:ascii="Roboto" w:hAnsi="Roboto"/>
                <w:sz w:val="22"/>
                <w:szCs w:val="22"/>
              </w:rPr>
              <w:t xml:space="preserve"> reference genome </w:t>
            </w:r>
          </w:p>
        </w:tc>
        <w:tc>
          <w:tcPr>
            <w:tcW w:w="3069" w:type="dxa"/>
            <w:shd w:val="clear" w:color="auto" w:fill="B9EFBF"/>
            <w:noWrap/>
          </w:tcPr>
          <w:p w14:paraId="68A693C3" w14:textId="036D1724" w:rsidR="007C1DE8" w:rsidRPr="00332B37" w:rsidRDefault="007C1DE8" w:rsidP="00712B88">
            <w:pPr>
              <w:pStyle w:val="NormalWeb"/>
              <w:spacing w:before="280" w:after="280"/>
              <w:rPr>
                <w:rFonts w:ascii="Roboto" w:hAnsi="Roboto"/>
                <w:sz w:val="22"/>
                <w:szCs w:val="22"/>
              </w:rPr>
            </w:pPr>
            <w:r w:rsidRPr="00332B37">
              <w:rPr>
                <w:rFonts w:ascii="Roboto" w:hAnsi="Roboto"/>
                <w:sz w:val="22"/>
                <w:szCs w:val="22"/>
              </w:rPr>
              <w:t>Alignment with minimap2</w:t>
            </w:r>
          </w:p>
        </w:tc>
        <w:tc>
          <w:tcPr>
            <w:tcW w:w="3117" w:type="dxa"/>
            <w:shd w:val="clear" w:color="auto" w:fill="B9EFBF"/>
            <w:noWrap/>
          </w:tcPr>
          <w:p w14:paraId="597F95C7" w14:textId="02E9EBA4" w:rsidR="007C1DE8" w:rsidRPr="00332B37" w:rsidRDefault="007C1DE8" w:rsidP="00712B88">
            <w:pPr>
              <w:pStyle w:val="NormalWeb"/>
              <w:spacing w:before="280" w:after="280"/>
              <w:rPr>
                <w:rFonts w:ascii="Roboto" w:hAnsi="Roboto"/>
                <w:sz w:val="22"/>
                <w:szCs w:val="22"/>
              </w:rPr>
            </w:pPr>
            <w:r w:rsidRPr="00332B37">
              <w:rPr>
                <w:rFonts w:ascii="Roboto" w:hAnsi="Roboto"/>
                <w:sz w:val="22"/>
                <w:szCs w:val="22"/>
              </w:rPr>
              <w:t>Assignment based on distinguishable interspecies SNPs</w:t>
            </w:r>
          </w:p>
        </w:tc>
      </w:tr>
      <w:tr w:rsidR="007C1DE8" w:rsidRPr="00332B37" w14:paraId="227AE2F0" w14:textId="77777777" w:rsidTr="006C04C1">
        <w:trPr>
          <w:trHeight w:val="618"/>
        </w:trPr>
        <w:tc>
          <w:tcPr>
            <w:tcW w:w="810" w:type="dxa"/>
            <w:vMerge/>
            <w:shd w:val="clear" w:color="auto" w:fill="F3D4CD"/>
            <w:textDirection w:val="btLr"/>
          </w:tcPr>
          <w:p w14:paraId="1DFBBDCD" w14:textId="0C741E52" w:rsidR="007C1DE8" w:rsidRPr="00542312" w:rsidRDefault="007C1DE8" w:rsidP="00542312">
            <w:pPr>
              <w:pStyle w:val="NormalWeb"/>
              <w:spacing w:before="280" w:after="280"/>
              <w:ind w:left="113" w:right="113"/>
              <w:rPr>
                <w:rFonts w:ascii="Roboto" w:hAnsi="Roboto"/>
                <w:b/>
                <w:bCs/>
                <w:sz w:val="22"/>
                <w:szCs w:val="22"/>
              </w:rPr>
            </w:pPr>
          </w:p>
        </w:tc>
        <w:tc>
          <w:tcPr>
            <w:tcW w:w="2250" w:type="dxa"/>
            <w:shd w:val="clear" w:color="auto" w:fill="F3D4CD"/>
            <w:noWrap/>
          </w:tcPr>
          <w:p w14:paraId="6FB7A97D" w14:textId="2F20F24A" w:rsidR="007C1DE8" w:rsidRDefault="007C1DE8" w:rsidP="00712B88">
            <w:pPr>
              <w:pStyle w:val="NormalWeb"/>
              <w:spacing w:before="280" w:after="280"/>
              <w:rPr>
                <w:rFonts w:ascii="Roboto" w:hAnsi="Roboto"/>
                <w:sz w:val="22"/>
                <w:szCs w:val="22"/>
              </w:rPr>
            </w:pPr>
            <w:r>
              <w:rPr>
                <w:rFonts w:ascii="Roboto" w:hAnsi="Roboto"/>
                <w:sz w:val="22"/>
                <w:szCs w:val="22"/>
              </w:rPr>
              <w:fldChar w:fldCharType="begin"/>
            </w:r>
            <w:r>
              <w:rPr>
                <w:rFonts w:ascii="Roboto" w:hAnsi="Roboto"/>
                <w:sz w:val="22"/>
                <w:szCs w:val="22"/>
              </w:rPr>
              <w:instrText xml:space="preserve"> ADDIN ZOTERO_ITEM CSL_CITATION {"citationID":"sbqA3tmz","properties":{"formattedCitation":"(Xu et al., 2024)","plainCitation":"(Xu et al., 2024)","noteIndex":0},"citationItems":[{"id":730,"uris":["http://zotero.org/users/local/kqqaKQX8/items/HY5HCD5G"],"itemData":{"id":730,"type":"article-journal","abstract":"The advent of full-length transcriptome sequencing technologies has accelerated the discovery of novel splicing isoforms. However, existing alternative splicing (AS) tools are either tailored for short-read RNA-Seq data or designed for human and animal studies. The disparities in AS patterns between plants and animals still pose a challenge to the reliable identification and functional exploration of novel isoforms in plants. Here, we developed integrated full-length alternative splicing analysis (iFLAS), a plant-optimized AS toolkit that introduced a semi-supervised machine learning method known as positive-unlabeled (PU) learning to accurately identify novel isoforms. iFLAS also enables the investigation of AS functions from various perspectives, such as differential AS, poly(A) tail length, and allele-specific AS (ASAS) analyses. By applying iFLAS to three full-length transcriptome sequencing datasets, we systematically identified and functionally characterized maize (Zea mays) AS patterns. We found intron retention not only introduces premature termination codons, resulting in lower expression levels of isoforms, but may also regulate the length of 3'UTR and poly(A) tail, thereby affecting the functional differentiation of isoforms. Moreover, we observed distinct ASAS patterns in two genes within heterosis offspring, highlighting their potential value in breeding. These results underscore the broad applicability of iFLAS in plant full-length transcriptome-based AS research.","container-title":"The New Phytologist","DOI":"10.1111/nph.19554","ISSN":"1469-8137","issue":"6","journalAbbreviation":"New Phytol","language":"eng","note":"PMID: 38291701","page":"2606-2620","source":"PubMed","title":"iFLAS: positive-unlabeled learning facilitates full-length transcriptome-based identification and functional exploration of alternatively spliced isoforms in maize","title-short":"iFLAS","volume":"241","author":[{"family":"Xu","given":"Feng"},{"family":"Liu","given":"Songyu"},{"family":"Zhao","given":"Anwen"},{"family":"Shang","given":"Meiqi"},{"family":"Wang","given":"Qian"},{"family":"Jiang","given":"Shuqin"},{"family":"Cheng","given":"Qian"},{"family":"Chen","given":"Xingming"},{"family":"Zhai","given":"Xiaoguang"},{"family":"Zhang","given":"Jianan"},{"family":"Wang","given":"Xiangfeng"},{"family":"Yan","given":"Jun"}],"issued":{"date-parts":[["2024",3]]},"citation-key":"xuIFLASPositiveunlabeledLearning2024"}}],"schema":"https://github.com/citation-style-language/schema/raw/master/csl-citation.json"} </w:instrText>
            </w:r>
            <w:r>
              <w:rPr>
                <w:rFonts w:ascii="Roboto" w:hAnsi="Roboto"/>
                <w:sz w:val="22"/>
                <w:szCs w:val="22"/>
              </w:rPr>
              <w:fldChar w:fldCharType="separate"/>
            </w:r>
            <w:r>
              <w:rPr>
                <w:rFonts w:ascii="Roboto" w:hAnsi="Roboto"/>
                <w:noProof/>
                <w:sz w:val="22"/>
                <w:szCs w:val="22"/>
                <w:lang w:val="de-DE"/>
              </w:rPr>
              <w:t>(Xu et al., 2024)</w:t>
            </w:r>
            <w:r>
              <w:rPr>
                <w:rFonts w:ascii="Roboto" w:hAnsi="Roboto"/>
                <w:sz w:val="22"/>
                <w:szCs w:val="22"/>
              </w:rPr>
              <w:fldChar w:fldCharType="end"/>
            </w:r>
          </w:p>
        </w:tc>
        <w:tc>
          <w:tcPr>
            <w:tcW w:w="1710" w:type="dxa"/>
            <w:shd w:val="clear" w:color="auto" w:fill="F3D4CD"/>
            <w:noWrap/>
          </w:tcPr>
          <w:p w14:paraId="73EE0808" w14:textId="0B50DFC0" w:rsidR="007C1DE8" w:rsidRPr="00332B37" w:rsidRDefault="007C1DE8" w:rsidP="00712B88">
            <w:pPr>
              <w:pStyle w:val="NormalWeb"/>
              <w:spacing w:before="280" w:after="280"/>
              <w:rPr>
                <w:rFonts w:ascii="Roboto" w:hAnsi="Roboto"/>
                <w:sz w:val="22"/>
                <w:szCs w:val="22"/>
              </w:rPr>
            </w:pPr>
            <w:r w:rsidRPr="00332B37">
              <w:rPr>
                <w:rFonts w:ascii="Roboto" w:hAnsi="Roboto"/>
                <w:sz w:val="22"/>
                <w:szCs w:val="22"/>
              </w:rPr>
              <w:t>Hybrid maize (B73 × Ki11, Ki11 × B73)</w:t>
            </w:r>
          </w:p>
        </w:tc>
        <w:tc>
          <w:tcPr>
            <w:tcW w:w="3410" w:type="dxa"/>
            <w:shd w:val="clear" w:color="auto" w:fill="F3D4CD"/>
            <w:noWrap/>
          </w:tcPr>
          <w:p w14:paraId="0DB72334" w14:textId="1C46ABD4" w:rsidR="007C1DE8" w:rsidRPr="00332B37" w:rsidRDefault="007C1DE8" w:rsidP="00712B88">
            <w:pPr>
              <w:pStyle w:val="NormalWeb"/>
              <w:spacing w:before="280" w:after="280"/>
              <w:rPr>
                <w:rFonts w:ascii="Roboto" w:hAnsi="Roboto"/>
                <w:sz w:val="22"/>
                <w:szCs w:val="22"/>
              </w:rPr>
            </w:pPr>
            <w:r w:rsidRPr="00902AE5">
              <w:rPr>
                <w:rFonts w:ascii="Roboto" w:hAnsi="Roboto"/>
                <w:sz w:val="22"/>
                <w:szCs w:val="22"/>
              </w:rPr>
              <w:t>maize RefGen_v4</w:t>
            </w:r>
          </w:p>
        </w:tc>
        <w:tc>
          <w:tcPr>
            <w:tcW w:w="3069" w:type="dxa"/>
            <w:shd w:val="clear" w:color="auto" w:fill="F3D4CD"/>
            <w:noWrap/>
          </w:tcPr>
          <w:p w14:paraId="45CE44F4" w14:textId="08BB8F7C" w:rsidR="007C1DE8" w:rsidRPr="00332B37" w:rsidRDefault="007C1DE8" w:rsidP="00712B88">
            <w:pPr>
              <w:pStyle w:val="NormalWeb"/>
              <w:spacing w:before="280" w:after="280"/>
              <w:rPr>
                <w:rFonts w:ascii="Roboto" w:hAnsi="Roboto"/>
                <w:sz w:val="22"/>
                <w:szCs w:val="22"/>
              </w:rPr>
            </w:pPr>
            <w:r w:rsidRPr="00332B37">
              <w:rPr>
                <w:rFonts w:ascii="Roboto" w:hAnsi="Roboto"/>
                <w:sz w:val="22"/>
                <w:szCs w:val="22"/>
              </w:rPr>
              <w:t xml:space="preserve">Aligning to one </w:t>
            </w:r>
            <w:r>
              <w:rPr>
                <w:rFonts w:ascii="Roboto" w:hAnsi="Roboto"/>
                <w:sz w:val="22"/>
                <w:szCs w:val="22"/>
              </w:rPr>
              <w:t xml:space="preserve">parent </w:t>
            </w:r>
            <w:r w:rsidRPr="00332B37">
              <w:rPr>
                <w:rFonts w:ascii="Roboto" w:hAnsi="Roboto"/>
                <w:sz w:val="22"/>
                <w:szCs w:val="22"/>
              </w:rPr>
              <w:t>with minimap2</w:t>
            </w:r>
          </w:p>
        </w:tc>
        <w:tc>
          <w:tcPr>
            <w:tcW w:w="3117" w:type="dxa"/>
            <w:shd w:val="clear" w:color="auto" w:fill="F3D4CD"/>
            <w:noWrap/>
          </w:tcPr>
          <w:p w14:paraId="15380DEC" w14:textId="6FDB1B9F" w:rsidR="007C1DE8" w:rsidRPr="00332B37" w:rsidRDefault="007C1DE8" w:rsidP="00712B88">
            <w:pPr>
              <w:pStyle w:val="NormalWeb"/>
              <w:spacing w:before="280" w:after="280"/>
              <w:rPr>
                <w:rFonts w:ascii="Roboto" w:hAnsi="Roboto"/>
                <w:sz w:val="22"/>
                <w:szCs w:val="22"/>
              </w:rPr>
            </w:pPr>
            <w:r w:rsidRPr="00542312">
              <w:rPr>
                <w:rFonts w:ascii="Roboto" w:hAnsi="Roboto"/>
                <w:b/>
                <w:bCs/>
                <w:sz w:val="22"/>
                <w:szCs w:val="22"/>
              </w:rPr>
              <w:t>Phasing</w:t>
            </w:r>
            <w:r w:rsidRPr="00332B37">
              <w:rPr>
                <w:rFonts w:ascii="Roboto" w:hAnsi="Roboto"/>
                <w:sz w:val="22"/>
                <w:szCs w:val="22"/>
              </w:rPr>
              <w:t xml:space="preserve"> of long-read RNA-seq reads over SNP positions with </w:t>
            </w:r>
            <w:proofErr w:type="spellStart"/>
            <w:r w:rsidRPr="00332B37">
              <w:rPr>
                <w:rFonts w:ascii="Roboto" w:hAnsi="Roboto"/>
                <w:sz w:val="22"/>
                <w:szCs w:val="22"/>
              </w:rPr>
              <w:t>IsoPhase</w:t>
            </w:r>
            <w:proofErr w:type="spellEnd"/>
            <w:r>
              <w:rPr>
                <w:rFonts w:ascii="Roboto" w:hAnsi="Roboto"/>
                <w:sz w:val="22"/>
                <w:szCs w:val="22"/>
              </w:rPr>
              <w:t xml:space="preserve"> </w:t>
            </w:r>
            <w:r>
              <w:rPr>
                <w:rFonts w:ascii="Roboto" w:hAnsi="Roboto"/>
                <w:sz w:val="22"/>
                <w:szCs w:val="22"/>
              </w:rPr>
              <w:fldChar w:fldCharType="begin"/>
            </w:r>
            <w:r w:rsidRPr="00332B37">
              <w:rPr>
                <w:rFonts w:ascii="Roboto" w:hAnsi="Roboto"/>
                <w:sz w:val="22"/>
                <w:szCs w:val="22"/>
              </w:rPr>
              <w:instrText xml:space="preserve"> ADDIN ZOTERO_ITEM CSL_CITATION {"citationID":"JMVqJha2","properties":{"formattedCitation":"(Wang et al., 2020)","plainCitation":"(Wang et al., 2020)","noteIndex":0},"citationItems":[{"id":246,"uris":["http://zotero.org/users/local/kqqaKQX8/items/ZDEMHXZ5"],"itemData":{"id":246,"type":"article-journal","abstract":"Abstract\n            Haplotype phasing maize genetic variants is important for genome interpretation, population genetic analysis and functional analysis of allelic activity. We performed an isoform-level phasing study using two maize inbred lines and their reciprocal crosses, based on single-molecule, full-length cDNA sequencing. To phase and analyze transcripts between hybrids and parents, we developed IsoPhase. Using this tool, we validated the majority of SNPs called against matching short-read data from embryo, endosperm and root tissues, and identified allele-specific, gene-level and isoform-level differential expression between the inbred parental lines and hybrid offspring. After phasing 6907 genes in the reciprocal hybrids, we annotated the SNPs and identified large-effect genes. In addition, we identified parent-of-origin isoforms, distinct novel isoforms in maize parent</w:instrText>
            </w:r>
            <w:r w:rsidRPr="00542312">
              <w:rPr>
                <w:rFonts w:ascii="Roboto" w:hAnsi="Roboto"/>
                <w:sz w:val="22"/>
                <w:szCs w:val="22"/>
              </w:rPr>
              <w:instrText xml:space="preserve"> and hybrid lines, and imprinted genes from different tissues. Finally, we characterized variation in cis- and trans-regulatory effects. Our study provides measures of haplotypic expression that could increase accuracy in studies of allelic expression.","container-title":"Communications Biology","DOI":"10.1038/s42003-020-0805-8","ISSN":"2399-3642","issue":"1","journalAbbreviation":"Commun Biol","language":"en","page":"78","source":"DOI.org (Crossref)","title":"Variant phasing and haplotypic expression from long-read sequencing in maize","volume":"3","author":[{"family":"Wang","given":"Bo"},{"family":"Tseng","given":"Elizabeth"},{"family":"Baybayan","given":"Primo"},{"family":"Eng","given":"Kevin"},{"family":"Regulski","given":"Michael"},{"family":"Jiao","given":"Yinping"},{"family":"Wang","given":"Liya"},{"family":"Olson","given":"Andrew"},{"family":"Chougule","given":"Kapeel"},{"family":"Buren","given":"Peter Van"},{"family":"Ware","given":"Doreen"}],"issued":{"date-parts":[["2020",2,18]]},"citation-key":"wangVariantPhasingHaplotypic2020"}}],"schema":"https://github.com/citation-style-language/schema/raw/master/csl-citation.json"} </w:instrText>
            </w:r>
            <w:r>
              <w:rPr>
                <w:rFonts w:ascii="Roboto" w:hAnsi="Roboto"/>
                <w:sz w:val="22"/>
                <w:szCs w:val="22"/>
              </w:rPr>
              <w:fldChar w:fldCharType="separate"/>
            </w:r>
            <w:r w:rsidRPr="00542312">
              <w:rPr>
                <w:rFonts w:ascii="Roboto" w:hAnsi="Roboto"/>
                <w:noProof/>
                <w:sz w:val="22"/>
                <w:szCs w:val="22"/>
              </w:rPr>
              <w:t>(Wang et al., 2020)</w:t>
            </w:r>
            <w:r>
              <w:rPr>
                <w:rFonts w:ascii="Roboto" w:hAnsi="Roboto"/>
                <w:sz w:val="22"/>
                <w:szCs w:val="22"/>
              </w:rPr>
              <w:fldChar w:fldCharType="end"/>
            </w:r>
          </w:p>
        </w:tc>
      </w:tr>
      <w:tr w:rsidR="007C1DE8" w:rsidRPr="00332B37" w14:paraId="0CEA5A7E" w14:textId="77777777" w:rsidTr="006C04C1">
        <w:trPr>
          <w:trHeight w:val="286"/>
        </w:trPr>
        <w:tc>
          <w:tcPr>
            <w:tcW w:w="810" w:type="dxa"/>
            <w:vMerge/>
            <w:shd w:val="clear" w:color="auto" w:fill="F3D4CD"/>
          </w:tcPr>
          <w:p w14:paraId="57E93355" w14:textId="77777777" w:rsidR="007C1DE8" w:rsidRDefault="007C1DE8" w:rsidP="00712B88">
            <w:pPr>
              <w:pStyle w:val="NormalWeb"/>
              <w:spacing w:before="280" w:after="280"/>
              <w:rPr>
                <w:rFonts w:ascii="Roboto" w:hAnsi="Roboto"/>
                <w:sz w:val="22"/>
                <w:szCs w:val="22"/>
              </w:rPr>
            </w:pPr>
          </w:p>
        </w:tc>
        <w:tc>
          <w:tcPr>
            <w:tcW w:w="2250" w:type="dxa"/>
            <w:shd w:val="clear" w:color="auto" w:fill="F3D4CD"/>
            <w:noWrap/>
          </w:tcPr>
          <w:p w14:paraId="5F60E09C" w14:textId="5DAD2ECC" w:rsidR="007C1DE8" w:rsidRDefault="007C1DE8" w:rsidP="00712B88">
            <w:pPr>
              <w:pStyle w:val="NormalWeb"/>
              <w:spacing w:before="280" w:after="280"/>
              <w:rPr>
                <w:rFonts w:ascii="Roboto" w:hAnsi="Roboto"/>
                <w:sz w:val="22"/>
                <w:szCs w:val="22"/>
              </w:rPr>
            </w:pPr>
            <w:r>
              <w:rPr>
                <w:rFonts w:ascii="Roboto" w:hAnsi="Roboto"/>
                <w:sz w:val="22"/>
                <w:szCs w:val="22"/>
              </w:rPr>
              <w:fldChar w:fldCharType="begin"/>
            </w:r>
            <w:r>
              <w:rPr>
                <w:rFonts w:ascii="Roboto" w:hAnsi="Roboto"/>
                <w:sz w:val="22"/>
                <w:szCs w:val="22"/>
              </w:rPr>
              <w:instrText xml:space="preserve"> ADDIN ZOTERO_ITEM CSL_CITATION {"citationID":"RPZ3wM3z","properties":{"formattedCitation":"(Low et al., 2020)","plainCitation":"(Low et al., 2020)","noteIndex":0},"citationItems":[{"id":667,"uris":["http://zotero.org/users/local/kqqaKQX8/items/V3ZYPXRJ"],"itemData":{"id":667,"type":"article-journal","abstract":"Abstract\n            Inbred animals were historically chosen for genome analysis to circumvent assembly issues caused by haplotype variation but this resulted in a composite of the two genomes. Here we report a haplotype-aware scaffolding and polishing pipeline which was used to create haplotype-resolved, chromosome-level genome assemblies of Angus (taurine) and Brahman (indicine) cattle subspecies from contigs generated by the trio binning method. These assemblies reveal structural and copy number variants that differentiate the subspecies and that variant detection is sensitive to the specific reference genome chosen. Six genes with immune related functions have additional copies in the indicine compared with taurine lineage and an indicus-specific extra copy of fatty acid desaturase is under positive selection. The haplotyped genomes also enable transcripts to be phased to detect allele-specific expression. This work exemplifies the value of haplotype-resolved genomes to better explore evolutionary and functional variations.","container-title":"Nature Communications","DOI":"10.1038/s41467-020-15848-y","ISSN":"2041-1723","issue":"1","journalAbbreviation":"Nat Commun","language":"en","page":"2071","source":"DOI.org (Crossref)","title":"Haplotype-resolved genomes provide insights into structural variation and gene content in Angus and Brahman cattle","volume":"11","author":[{"family":"Low","given":"Wai Yee"},{"family":"Tearle","given":"Rick"},{"family":"Liu","given":"Ruijie"},{"family":"Koren","given":"Sergey"},{"family":"Rhie","given":"Arang"},{"family":"Bickhart","given":"Derek M."},{"family":"Rosen","given":"Benjamin D."},{"family":"Kronenberg","given":"Zev N."},{"family":"Kingan","given":"Sarah B."},{"family":"Tseng","given":"Elizabeth"},{"family":"Thibaud-Nissen","given":"Françoise"},{"family":"Martin","given":"Fergal J."},{"family":"Billis","given":"Konstantinos"},{"family":"Ghurye","given":"Jay"},{"family":"Hastie","given":"Alex R."},{"family":"Lee","given":"Joyce"},{"family":"Pang","given":"Andy W. C."},{"family":"Heaton","given":"Michael P."},{"family":"Phillippy","given":"Adam M."},{"family":"Hiendleder","given":"Stefan"},{"family":"Smith","given":"Timothy P. L."},{"family":"Williams","given":"John L."}],"issued":{"date-parts":[["2020",4,29]]},"citation-key":"lowHaplotyperesolvedGenomesProvide2020"}}],"schema":"https://github.com/citation-style-language/schema/raw/master/csl-citation.json"} </w:instrText>
            </w:r>
            <w:r>
              <w:rPr>
                <w:rFonts w:ascii="Roboto" w:hAnsi="Roboto"/>
                <w:sz w:val="22"/>
                <w:szCs w:val="22"/>
              </w:rPr>
              <w:fldChar w:fldCharType="separate"/>
            </w:r>
            <w:r>
              <w:rPr>
                <w:rFonts w:ascii="Roboto" w:hAnsi="Roboto"/>
                <w:noProof/>
                <w:sz w:val="22"/>
                <w:szCs w:val="22"/>
              </w:rPr>
              <w:t>(Low et al., 2020)</w:t>
            </w:r>
            <w:r>
              <w:rPr>
                <w:rFonts w:ascii="Roboto" w:hAnsi="Roboto"/>
                <w:sz w:val="22"/>
                <w:szCs w:val="22"/>
              </w:rPr>
              <w:fldChar w:fldCharType="end"/>
            </w:r>
          </w:p>
        </w:tc>
        <w:tc>
          <w:tcPr>
            <w:tcW w:w="1710" w:type="dxa"/>
            <w:shd w:val="clear" w:color="auto" w:fill="F3D4CD"/>
            <w:noWrap/>
          </w:tcPr>
          <w:p w14:paraId="2295AF31" w14:textId="7A929B7F" w:rsidR="007C1DE8" w:rsidRPr="00332B37" w:rsidRDefault="007C1DE8" w:rsidP="00712B88">
            <w:pPr>
              <w:pStyle w:val="NormalWeb"/>
              <w:spacing w:before="280" w:after="280"/>
              <w:rPr>
                <w:rFonts w:ascii="Roboto" w:hAnsi="Roboto"/>
                <w:sz w:val="22"/>
                <w:szCs w:val="22"/>
              </w:rPr>
            </w:pPr>
            <w:r w:rsidRPr="00332B37">
              <w:rPr>
                <w:rFonts w:ascii="Roboto" w:hAnsi="Roboto"/>
                <w:sz w:val="22"/>
                <w:szCs w:val="22"/>
              </w:rPr>
              <w:t xml:space="preserve">Angus and Brahman crossbred cattle </w:t>
            </w:r>
          </w:p>
        </w:tc>
        <w:tc>
          <w:tcPr>
            <w:tcW w:w="3410" w:type="dxa"/>
            <w:shd w:val="clear" w:color="auto" w:fill="F3D4CD"/>
            <w:noWrap/>
          </w:tcPr>
          <w:p w14:paraId="636EC191" w14:textId="52301C1D" w:rsidR="007C1DE8" w:rsidRPr="00902AE5" w:rsidRDefault="007C1DE8" w:rsidP="00712B88">
            <w:pPr>
              <w:pStyle w:val="NormalWeb"/>
              <w:spacing w:before="280" w:after="280"/>
              <w:rPr>
                <w:rFonts w:ascii="Roboto" w:hAnsi="Roboto"/>
                <w:sz w:val="22"/>
                <w:szCs w:val="22"/>
              </w:rPr>
            </w:pPr>
            <w:r w:rsidRPr="00332B37">
              <w:rPr>
                <w:rFonts w:ascii="Roboto" w:hAnsi="Roboto"/>
                <w:sz w:val="22"/>
                <w:szCs w:val="22"/>
              </w:rPr>
              <w:t>Reference genome from one parent</w:t>
            </w:r>
          </w:p>
        </w:tc>
        <w:tc>
          <w:tcPr>
            <w:tcW w:w="3069" w:type="dxa"/>
            <w:shd w:val="clear" w:color="auto" w:fill="F3D4CD"/>
            <w:noWrap/>
          </w:tcPr>
          <w:p w14:paraId="2B04BE8E" w14:textId="714ED6FB" w:rsidR="007C1DE8" w:rsidRPr="00332B37" w:rsidRDefault="007C1DE8" w:rsidP="00712B88">
            <w:pPr>
              <w:pStyle w:val="NormalWeb"/>
              <w:spacing w:before="280" w:after="280"/>
              <w:rPr>
                <w:rFonts w:ascii="Roboto" w:hAnsi="Roboto"/>
                <w:sz w:val="22"/>
                <w:szCs w:val="22"/>
              </w:rPr>
            </w:pPr>
            <w:r w:rsidRPr="00332B37">
              <w:rPr>
                <w:rFonts w:ascii="Roboto" w:hAnsi="Roboto"/>
                <w:sz w:val="22"/>
                <w:szCs w:val="22"/>
              </w:rPr>
              <w:t>Aligning to one haplotype with minimap2</w:t>
            </w:r>
          </w:p>
        </w:tc>
        <w:tc>
          <w:tcPr>
            <w:tcW w:w="3117" w:type="dxa"/>
            <w:shd w:val="clear" w:color="auto" w:fill="F3D4CD"/>
            <w:noWrap/>
          </w:tcPr>
          <w:p w14:paraId="700F101F" w14:textId="3E842DBA" w:rsidR="007C1DE8" w:rsidRPr="00332B37" w:rsidRDefault="007C1DE8" w:rsidP="00712B88">
            <w:pPr>
              <w:pStyle w:val="NormalWeb"/>
              <w:spacing w:before="280" w:after="280"/>
              <w:rPr>
                <w:rFonts w:ascii="Roboto" w:hAnsi="Roboto"/>
                <w:sz w:val="22"/>
                <w:szCs w:val="22"/>
              </w:rPr>
            </w:pPr>
            <w:r w:rsidRPr="00542312">
              <w:rPr>
                <w:rFonts w:ascii="Roboto" w:hAnsi="Roboto"/>
                <w:b/>
                <w:bCs/>
                <w:sz w:val="22"/>
                <w:szCs w:val="22"/>
              </w:rPr>
              <w:t>Phasing</w:t>
            </w:r>
            <w:r w:rsidRPr="00332B37">
              <w:rPr>
                <w:rFonts w:ascii="Roboto" w:hAnsi="Roboto"/>
                <w:sz w:val="22"/>
                <w:szCs w:val="22"/>
              </w:rPr>
              <w:t xml:space="preserve"> of long-read RNA-seq reads over SNP positions with </w:t>
            </w:r>
            <w:proofErr w:type="spellStart"/>
            <w:r w:rsidRPr="00332B37">
              <w:rPr>
                <w:rFonts w:ascii="Roboto" w:hAnsi="Roboto"/>
                <w:sz w:val="22"/>
                <w:szCs w:val="22"/>
              </w:rPr>
              <w:t>IsoPhase</w:t>
            </w:r>
            <w:proofErr w:type="spellEnd"/>
            <w:r>
              <w:rPr>
                <w:rFonts w:ascii="Roboto" w:hAnsi="Roboto"/>
                <w:sz w:val="22"/>
                <w:szCs w:val="22"/>
              </w:rPr>
              <w:t xml:space="preserve"> </w:t>
            </w:r>
            <w:r>
              <w:rPr>
                <w:rFonts w:ascii="Roboto" w:hAnsi="Roboto"/>
                <w:sz w:val="22"/>
                <w:szCs w:val="22"/>
              </w:rPr>
              <w:fldChar w:fldCharType="begin"/>
            </w:r>
            <w:r w:rsidRPr="00332B37">
              <w:rPr>
                <w:rFonts w:ascii="Roboto" w:hAnsi="Roboto"/>
                <w:sz w:val="22"/>
                <w:szCs w:val="22"/>
              </w:rPr>
              <w:instrText xml:space="preserve"> ADDIN ZOTERO_ITEM CSL_CITATION {"citationID":"JMVqJha2","properties":{"formattedCitation":"(Wang et al., 2020)","plainCitation":"(Wang et al., 2020)","noteIndex":0},"citationItems":[{"id":246,"uris":["http://zotero.org/users/local/kqqaKQX8/items/ZDEMHXZ5"],"itemData":{"id":246,"type":"article-journal","abstract":"Abstract\n            Haplotype phasing maize genetic variants is important for genome interpretation, population genetic analysis and functional analysis of allelic activity. We performed an isoform-level phasing study using two maize inbred lines and their reciprocal crosses, based on single-molecule, full-length cDNA sequencing. To phase and analyze transcripts between hybrids and parents, we developed IsoPhase. Using this tool, we validated the majority of SNPs called against matching short-read data from embryo, endosperm and root tissues, and identified allele-specific, gene-level and isoform-level differential expression between the inbred parental lines and hybrid offspring. After phasing 6907 genes in the reciprocal hybrids, we annotated the SNPs and identified large-effect genes. In addition, we identified parent-of-origin isoforms, distinct novel isoforms in maize parent</w:instrText>
            </w:r>
            <w:r w:rsidRPr="00542312">
              <w:rPr>
                <w:rFonts w:ascii="Roboto" w:hAnsi="Roboto"/>
                <w:sz w:val="22"/>
                <w:szCs w:val="22"/>
              </w:rPr>
              <w:instrText xml:space="preserve"> and hybrid lines, and imprinted genes from different tissues. Finally, we characterized variation in cis- and trans-regulatory effects. Our study provides measures of haplotypic expression that could increase accuracy in studies of allelic expression.","container-title":"Communications Biology","DOI":"10.1038/s42003-020-0805-8","ISSN":"2399-3642","issue":"1","journalAbbreviation":"Commun Biol","language":"en","page":"78","source":"DOI.org (Crossref)","title":"Variant phasing and haplotypic expression from long-read sequencing in maize","volume":"3","author":[{"family":"Wang","given":"Bo"},{"family":"Tseng","given":"Elizabeth"},{"family":"Baybayan","given":"Primo"},{"family":"Eng","given":"Kevin"},{"family":"Regulski","given":"Michael"},{"family":"Jiao","given":"Yinping"},{"family":"Wang","given":"Liya"},{"family":"Olson","given":"Andrew"},{"family":"Chougule","given":"Kapeel"},{"family":"Buren","given":"Peter Van"},{"family":"Ware","given":"Doreen"}],"issued":{"date-parts":[["2020",2,18]]},"citation-key":"wangVariantPhasingHaplotypic2020"}}],"schema":"https://github.com/citation-style-language/schema/raw/master/csl-citation.json"} </w:instrText>
            </w:r>
            <w:r>
              <w:rPr>
                <w:rFonts w:ascii="Roboto" w:hAnsi="Roboto"/>
                <w:sz w:val="22"/>
                <w:szCs w:val="22"/>
              </w:rPr>
              <w:fldChar w:fldCharType="separate"/>
            </w:r>
            <w:r w:rsidRPr="00542312">
              <w:rPr>
                <w:rFonts w:ascii="Roboto" w:hAnsi="Roboto"/>
                <w:noProof/>
                <w:sz w:val="22"/>
                <w:szCs w:val="22"/>
              </w:rPr>
              <w:t>(Wang et al., 2020)</w:t>
            </w:r>
            <w:r>
              <w:rPr>
                <w:rFonts w:ascii="Roboto" w:hAnsi="Roboto"/>
                <w:sz w:val="22"/>
                <w:szCs w:val="22"/>
              </w:rPr>
              <w:fldChar w:fldCharType="end"/>
            </w:r>
          </w:p>
        </w:tc>
      </w:tr>
      <w:tr w:rsidR="007C1DE8" w:rsidRPr="00332B37" w14:paraId="3A2C1323" w14:textId="77777777" w:rsidTr="006C04C1">
        <w:trPr>
          <w:trHeight w:val="286"/>
        </w:trPr>
        <w:tc>
          <w:tcPr>
            <w:tcW w:w="810" w:type="dxa"/>
            <w:vMerge/>
            <w:shd w:val="clear" w:color="auto" w:fill="F3D4CD"/>
          </w:tcPr>
          <w:p w14:paraId="7D0D924C" w14:textId="77777777" w:rsidR="007C1DE8" w:rsidRDefault="007C1DE8" w:rsidP="00542312">
            <w:pPr>
              <w:pStyle w:val="NormalWeb"/>
              <w:spacing w:before="280" w:after="280"/>
              <w:rPr>
                <w:rFonts w:ascii="Roboto" w:hAnsi="Roboto"/>
                <w:sz w:val="22"/>
                <w:szCs w:val="22"/>
              </w:rPr>
            </w:pPr>
          </w:p>
        </w:tc>
        <w:tc>
          <w:tcPr>
            <w:tcW w:w="2250" w:type="dxa"/>
            <w:shd w:val="clear" w:color="auto" w:fill="F3D4CD"/>
            <w:noWrap/>
          </w:tcPr>
          <w:p w14:paraId="1626DDB4" w14:textId="28631AF3" w:rsidR="007C1DE8" w:rsidRDefault="007C1DE8" w:rsidP="00542312">
            <w:pPr>
              <w:pStyle w:val="NormalWeb"/>
              <w:spacing w:before="280" w:after="280"/>
              <w:rPr>
                <w:rFonts w:ascii="Roboto" w:hAnsi="Roboto"/>
                <w:sz w:val="22"/>
                <w:szCs w:val="22"/>
              </w:rPr>
            </w:pPr>
            <w:r>
              <w:rPr>
                <w:rFonts w:ascii="Roboto" w:hAnsi="Roboto"/>
                <w:sz w:val="22"/>
                <w:szCs w:val="22"/>
              </w:rPr>
              <w:fldChar w:fldCharType="begin"/>
            </w:r>
            <w:r w:rsidRPr="00332B37">
              <w:rPr>
                <w:rFonts w:ascii="Roboto" w:hAnsi="Roboto"/>
                <w:sz w:val="22"/>
                <w:szCs w:val="22"/>
              </w:rPr>
              <w:instrText xml:space="preserve"> ADDIN ZOTERO_ITEM CSL_CITATION {"citationID":"JMVqJha2","properties":{"formattedCitation":"(Wang et al., 2020)","plainCitation":"(Wang et al., 2020)","noteIndex":0},"citationItems":[{"id":246,"uris":["http://zotero.org/users/local/kqqaKQX8/items/ZDEMHXZ5"],"itemData":{"id":246,"type":"article-journal","abstract":"Abstract\n            Haplotype phasing maize genetic variants is important for genome interpretation, population genetic analysis and functional analysis of allelic activity. We performed an isoform-level phasing study using two maize inbred lines and their reciprocal crosses, based on single-molecule, full-length cDNA sequencing. To phase and analyze transcripts between hybrids and parents, we developed IsoPhase. Using this tool, we validated the majority of SNPs called against matching short-read data from embryo, endosperm and root tissues, and identified allele-specific, gene-level and isoform-level differential expression between the inbred parental lines and hybrid offspring. After phasing 6907 genes in the reciprocal hybrids, we annotated the SNPs and identified large-effect genes. In addition, we identified parent-of-origin isoforms, distinct novel isoforms in maize parent</w:instrText>
            </w:r>
            <w:r w:rsidRPr="00332B37">
              <w:rPr>
                <w:rFonts w:ascii="Roboto" w:hAnsi="Roboto"/>
                <w:sz w:val="22"/>
                <w:szCs w:val="22"/>
                <w:lang w:val="de-DE"/>
              </w:rPr>
              <w:instrText xml:space="preserve"> and hybrid lines, and imprinted genes from different tissues. Finally, we characterized variation in cis- and trans-regulatory effects. Our study provides measures of haplotypic expression that could increase accuracy in studies of allelic expression.","container-title":"Communications Biology","DOI":"10.1038/s42003-020-0805-8","ISSN":"2399-3642","issue":"1","journalAbbreviation":"Commun Biol","language":"en","page":"78","source":"DOI.org (Crossref)","title":"Variant phasing and haplotypic expression from long-read sequencing in maize","volume":"3","author":[{"family":"Wang","given":"Bo"},{"family":"Tseng","given":"Elizabeth"},{"family":"Baybayan","given":"Primo"},{"family":"Eng","given":"Kevin"},{"family":"Regulski","given":"Michael"},{"family":"Jiao","given":"Yinping"},{"family":"Wang","given":"Liya"},{"family":"Olson","given":"Andrew"},{"family":"Chougule","given":"Kapeel"},{"family":"Buren","given":"Peter Van"},{"family":"Ware","given":"Doreen"}],"issued":{"date-parts":[["2020",2,18]]},"citation-key":"wangVariantPhasingHaplotypic2020"}}],"schema":"https://github.com/citation-style-language/schema/raw/master/csl-citation.json"} </w:instrText>
            </w:r>
            <w:r>
              <w:rPr>
                <w:rFonts w:ascii="Roboto" w:hAnsi="Roboto"/>
                <w:sz w:val="22"/>
                <w:szCs w:val="22"/>
              </w:rPr>
              <w:fldChar w:fldCharType="separate"/>
            </w:r>
            <w:r w:rsidRPr="00332B37">
              <w:rPr>
                <w:rFonts w:ascii="Roboto" w:hAnsi="Roboto"/>
                <w:noProof/>
                <w:sz w:val="22"/>
                <w:szCs w:val="22"/>
                <w:lang w:val="de-DE"/>
              </w:rPr>
              <w:t>(Wang et al., 2020)</w:t>
            </w:r>
            <w:r>
              <w:rPr>
                <w:rFonts w:ascii="Roboto" w:hAnsi="Roboto"/>
                <w:sz w:val="22"/>
                <w:szCs w:val="22"/>
              </w:rPr>
              <w:fldChar w:fldCharType="end"/>
            </w:r>
          </w:p>
        </w:tc>
        <w:tc>
          <w:tcPr>
            <w:tcW w:w="1710" w:type="dxa"/>
            <w:shd w:val="clear" w:color="auto" w:fill="F3D4CD"/>
            <w:noWrap/>
          </w:tcPr>
          <w:p w14:paraId="6C140F7D" w14:textId="25BE7C73" w:rsidR="007C1DE8" w:rsidRPr="00332B37" w:rsidRDefault="007C1DE8" w:rsidP="00542312">
            <w:pPr>
              <w:pStyle w:val="NormalWeb"/>
              <w:spacing w:before="280" w:after="280"/>
              <w:rPr>
                <w:rFonts w:ascii="Roboto" w:hAnsi="Roboto"/>
                <w:sz w:val="22"/>
                <w:szCs w:val="22"/>
              </w:rPr>
            </w:pPr>
            <w:r w:rsidRPr="00332B37">
              <w:rPr>
                <w:rFonts w:ascii="Roboto" w:hAnsi="Roboto"/>
                <w:sz w:val="22"/>
                <w:szCs w:val="22"/>
              </w:rPr>
              <w:t>Hybrid maize (B73 × Ki11, Ki11 × B73)</w:t>
            </w:r>
          </w:p>
        </w:tc>
        <w:tc>
          <w:tcPr>
            <w:tcW w:w="3410" w:type="dxa"/>
            <w:shd w:val="clear" w:color="auto" w:fill="F3D4CD"/>
            <w:noWrap/>
          </w:tcPr>
          <w:p w14:paraId="58A32B17" w14:textId="17B915A1" w:rsidR="007C1DE8" w:rsidRPr="00332B37" w:rsidRDefault="007C1DE8" w:rsidP="00542312">
            <w:pPr>
              <w:pStyle w:val="NormalWeb"/>
              <w:spacing w:before="280" w:after="280"/>
              <w:rPr>
                <w:rFonts w:ascii="Roboto" w:hAnsi="Roboto"/>
                <w:sz w:val="22"/>
                <w:szCs w:val="22"/>
              </w:rPr>
            </w:pPr>
            <w:r w:rsidRPr="00332B37">
              <w:rPr>
                <w:rFonts w:ascii="Roboto" w:hAnsi="Roboto"/>
                <w:sz w:val="22"/>
                <w:szCs w:val="22"/>
              </w:rPr>
              <w:t>Reference genome from one parent</w:t>
            </w:r>
          </w:p>
        </w:tc>
        <w:tc>
          <w:tcPr>
            <w:tcW w:w="3069" w:type="dxa"/>
            <w:shd w:val="clear" w:color="auto" w:fill="F3D4CD"/>
            <w:noWrap/>
          </w:tcPr>
          <w:p w14:paraId="06B8F4CA" w14:textId="327F90C3" w:rsidR="007C1DE8" w:rsidRPr="00332B37" w:rsidRDefault="007C1DE8" w:rsidP="00542312">
            <w:pPr>
              <w:pStyle w:val="NormalWeb"/>
              <w:spacing w:before="280" w:after="280"/>
              <w:rPr>
                <w:rFonts w:ascii="Roboto" w:hAnsi="Roboto"/>
                <w:sz w:val="22"/>
                <w:szCs w:val="22"/>
              </w:rPr>
            </w:pPr>
            <w:r w:rsidRPr="00332B37">
              <w:rPr>
                <w:rFonts w:ascii="Roboto" w:hAnsi="Roboto"/>
                <w:sz w:val="22"/>
                <w:szCs w:val="22"/>
              </w:rPr>
              <w:t>Aligning to one haplotype with minimap2</w:t>
            </w:r>
          </w:p>
        </w:tc>
        <w:tc>
          <w:tcPr>
            <w:tcW w:w="3117" w:type="dxa"/>
            <w:shd w:val="clear" w:color="auto" w:fill="F3D4CD"/>
            <w:noWrap/>
          </w:tcPr>
          <w:p w14:paraId="00939E49" w14:textId="2A9966F2" w:rsidR="007C1DE8" w:rsidRPr="00332B37" w:rsidRDefault="007C1DE8" w:rsidP="00542312">
            <w:pPr>
              <w:pStyle w:val="NormalWeb"/>
              <w:spacing w:before="280" w:after="280"/>
              <w:rPr>
                <w:rFonts w:ascii="Roboto" w:hAnsi="Roboto"/>
                <w:sz w:val="22"/>
                <w:szCs w:val="22"/>
              </w:rPr>
            </w:pPr>
            <w:r w:rsidRPr="00542312">
              <w:rPr>
                <w:rFonts w:ascii="Roboto" w:hAnsi="Roboto"/>
                <w:b/>
                <w:bCs/>
                <w:sz w:val="22"/>
                <w:szCs w:val="22"/>
              </w:rPr>
              <w:t>Phasing</w:t>
            </w:r>
            <w:r w:rsidRPr="00332B37">
              <w:rPr>
                <w:rFonts w:ascii="Roboto" w:hAnsi="Roboto"/>
                <w:sz w:val="22"/>
                <w:szCs w:val="22"/>
              </w:rPr>
              <w:t xml:space="preserve"> of long-read RNA-seq reads over SNP positions with </w:t>
            </w:r>
            <w:proofErr w:type="spellStart"/>
            <w:r w:rsidRPr="00332B37">
              <w:rPr>
                <w:rFonts w:ascii="Roboto" w:hAnsi="Roboto"/>
                <w:sz w:val="22"/>
                <w:szCs w:val="22"/>
              </w:rPr>
              <w:t>IsoPhase</w:t>
            </w:r>
            <w:proofErr w:type="spellEnd"/>
            <w:r>
              <w:rPr>
                <w:rFonts w:ascii="Roboto" w:hAnsi="Roboto"/>
                <w:sz w:val="22"/>
                <w:szCs w:val="22"/>
              </w:rPr>
              <w:t xml:space="preserve"> </w:t>
            </w:r>
            <w:r>
              <w:rPr>
                <w:rFonts w:ascii="Roboto" w:hAnsi="Roboto"/>
                <w:sz w:val="22"/>
                <w:szCs w:val="22"/>
              </w:rPr>
              <w:fldChar w:fldCharType="begin"/>
            </w:r>
            <w:r w:rsidRPr="00332B37">
              <w:rPr>
                <w:rFonts w:ascii="Roboto" w:hAnsi="Roboto"/>
                <w:sz w:val="22"/>
                <w:szCs w:val="22"/>
              </w:rPr>
              <w:instrText xml:space="preserve"> ADDIN ZOTERO_ITEM CSL_CITATION {"citationID":"JMVqJha2","properties":{"formattedCitation":"(Wang et al., 2020)","plainCitation":"(Wang et al., 2020)","noteIndex":0},"citationItems":[{"id":246,"uris":["http://zotero.org/users/local/kqqaKQX8/items/ZDEMHXZ5"],"itemData":{"id":246,"type":"article-journal","abstract":"Abstract\n            Haplotype phasing maize genetic variants is important for genome interpretation, population genetic analysis and functional analysis of allelic activity. We performed an isoform-level phasing study using two maize inbred lines and their reciprocal crosses, based on single-molecule, full-length cDNA sequencing. To phase and analyze transcripts between hybrids and parents, we developed IsoPhase. Using this tool, we validated the majority of SNPs called against matching short-read data from embryo, endosperm and root tissues, and identified allele-specific, gene-level and isoform-level differential expression between the inbred parental lines and hybrid offspring. After phasing 6907 genes in the reciprocal hybrids, we annotated the SNPs and identified large-effect genes. In addition, we identified parent-of-origin isoforms, distinct novel isoforms in maize parent</w:instrText>
            </w:r>
            <w:r w:rsidRPr="00542312">
              <w:rPr>
                <w:rFonts w:ascii="Roboto" w:hAnsi="Roboto"/>
                <w:sz w:val="22"/>
                <w:szCs w:val="22"/>
              </w:rPr>
              <w:instrText xml:space="preserve"> and hybrid lines, and imprinted genes from different tissues. Finally, we characterized variation in cis- and trans-regulatory effects. Our study provides measures of haplotypic expression that could increase accuracy in studies of allelic expression.","container-title":"Communications Biology","DOI":"10.1038/s42003-020-0805-8","ISSN":"2399-3642","issue":"1","journalAbbreviation":"Commun Biol","language":"en","page":"78","source":"DOI.org (Crossref)","title":"Variant phasing and haplotypic expression from long-read sequencing in maize","volume":"3","author":[{"family":"Wang","given":"Bo"},{"family":"Tseng","given":"Elizabeth"},{"family":"Baybayan","given":"Primo"},{"family":"Eng","given":"Kevin"},{"family":"Regulski","given":"Michael"},{"family":"Jiao","given":"Yinping"},{"family":"Wang","given":"Liya"},{"family":"Olson","given":"Andrew"},{"family":"Chougule","given":"Kapeel"},{"family":"Buren","given":"Peter Van"},{"family":"Ware","given":"Doreen"}],"issued":{"date-parts":[["2020",2,18]]},"citation-key":"wangVariantPhasingHaplotypic2020"}}],"schema":"https://github.com/citation-style-language/schema/raw/master/csl-citation.json"} </w:instrText>
            </w:r>
            <w:r>
              <w:rPr>
                <w:rFonts w:ascii="Roboto" w:hAnsi="Roboto"/>
                <w:sz w:val="22"/>
                <w:szCs w:val="22"/>
              </w:rPr>
              <w:fldChar w:fldCharType="separate"/>
            </w:r>
            <w:r w:rsidRPr="00542312">
              <w:rPr>
                <w:rFonts w:ascii="Roboto" w:hAnsi="Roboto"/>
                <w:noProof/>
                <w:sz w:val="22"/>
                <w:szCs w:val="22"/>
              </w:rPr>
              <w:t>(Wang et al., 2020)</w:t>
            </w:r>
            <w:r>
              <w:rPr>
                <w:rFonts w:ascii="Roboto" w:hAnsi="Roboto"/>
                <w:sz w:val="22"/>
                <w:szCs w:val="22"/>
              </w:rPr>
              <w:fldChar w:fldCharType="end"/>
            </w:r>
          </w:p>
        </w:tc>
      </w:tr>
    </w:tbl>
    <w:p w14:paraId="06517C90" w14:textId="77777777" w:rsidR="00712B88" w:rsidRDefault="00712B88"/>
    <w:p w14:paraId="74A94B51" w14:textId="77777777" w:rsidR="00712B88" w:rsidRDefault="00712B88"/>
    <w:p w14:paraId="4D6CADC1" w14:textId="77777777" w:rsidR="006C04C1" w:rsidRDefault="006C04C1"/>
    <w:p w14:paraId="47D0AF7B" w14:textId="77777777" w:rsidR="006C04C1" w:rsidRDefault="006C04C1"/>
    <w:p w14:paraId="6BE77E6E" w14:textId="31B6754D" w:rsidR="00712B88" w:rsidRPr="00542312" w:rsidRDefault="00712B88">
      <w:pPr>
        <w:rPr>
          <w:rFonts w:ascii="Roboto" w:hAnsi="Roboto" w:cstheme="minorHAnsi"/>
          <w:b/>
          <w:bCs/>
          <w:sz w:val="22"/>
          <w:szCs w:val="22"/>
        </w:rPr>
      </w:pPr>
      <w:r w:rsidRPr="00542312">
        <w:rPr>
          <w:rFonts w:ascii="Roboto" w:hAnsi="Roboto" w:cstheme="minorHAnsi"/>
          <w:b/>
          <w:bCs/>
          <w:sz w:val="22"/>
          <w:szCs w:val="22"/>
        </w:rPr>
        <w:t>References</w:t>
      </w:r>
    </w:p>
    <w:p w14:paraId="3253B98B" w14:textId="77777777" w:rsidR="00712B88" w:rsidRPr="00712B88" w:rsidRDefault="00712B88">
      <w:pPr>
        <w:rPr>
          <w:rFonts w:ascii="Roboto" w:hAnsi="Roboto" w:cstheme="minorHAnsi"/>
          <w:sz w:val="22"/>
          <w:szCs w:val="22"/>
        </w:rPr>
      </w:pPr>
    </w:p>
    <w:p w14:paraId="0EF379F3" w14:textId="77777777" w:rsidR="00712B88" w:rsidRPr="00712B88" w:rsidRDefault="00712B88" w:rsidP="00712B88">
      <w:pPr>
        <w:pStyle w:val="Bibliography"/>
        <w:rPr>
          <w:rFonts w:ascii="Roboto" w:hAnsi="Roboto" w:cstheme="minorHAnsi"/>
          <w:sz w:val="22"/>
          <w:szCs w:val="22"/>
        </w:rPr>
      </w:pPr>
      <w:r w:rsidRPr="00712B88">
        <w:rPr>
          <w:rFonts w:ascii="Roboto" w:hAnsi="Roboto" w:cstheme="minorHAnsi"/>
          <w:sz w:val="22"/>
          <w:szCs w:val="22"/>
        </w:rPr>
        <w:fldChar w:fldCharType="begin"/>
      </w:r>
      <w:r w:rsidRPr="00712B88">
        <w:rPr>
          <w:rFonts w:ascii="Roboto" w:hAnsi="Roboto" w:cstheme="minorHAnsi"/>
          <w:sz w:val="22"/>
          <w:szCs w:val="22"/>
        </w:rPr>
        <w:instrText xml:space="preserve"> ADDIN ZOTERO_BIBL {"uncited":[],"omitted":[],"custom":[]} CSL_BIBLIOGRAPHY </w:instrText>
      </w:r>
      <w:r w:rsidRPr="00712B88">
        <w:rPr>
          <w:rFonts w:ascii="Roboto" w:hAnsi="Roboto" w:cstheme="minorHAnsi"/>
          <w:sz w:val="22"/>
          <w:szCs w:val="22"/>
        </w:rPr>
        <w:fldChar w:fldCharType="separate"/>
      </w:r>
      <w:r w:rsidRPr="00712B88">
        <w:rPr>
          <w:rFonts w:ascii="Roboto" w:hAnsi="Roboto" w:cstheme="minorHAnsi"/>
          <w:sz w:val="22"/>
          <w:szCs w:val="22"/>
        </w:rPr>
        <w:t>Bresnahan, S. T., Lee, E., Clark, L., Ma, R., Rangel, J., Grozinger, C. M., &amp; Li-Byarlay, H. (2023). Examining parent-of-origin effects on transcription and RNA methylation in mediating aggressive behavior in honey bees (Apis mellifera). BMC Genomics, 24(1), 315. https://doi.org/10.1186/s12864-023-09411-4</w:t>
      </w:r>
    </w:p>
    <w:p w14:paraId="2D9A0EC9" w14:textId="77777777" w:rsidR="00712B88" w:rsidRPr="00712B88" w:rsidRDefault="00712B88" w:rsidP="00712B88">
      <w:pPr>
        <w:pStyle w:val="Bibliography"/>
        <w:rPr>
          <w:rFonts w:ascii="Roboto" w:hAnsi="Roboto" w:cstheme="minorHAnsi"/>
          <w:sz w:val="22"/>
          <w:szCs w:val="22"/>
        </w:rPr>
      </w:pPr>
      <w:r w:rsidRPr="00712B88">
        <w:rPr>
          <w:rFonts w:ascii="Roboto" w:hAnsi="Roboto" w:cstheme="minorHAnsi"/>
          <w:sz w:val="22"/>
          <w:szCs w:val="22"/>
        </w:rPr>
        <w:t>Chen, S.-Y. (2022). Favoring Expression of Yak Alleles in Interspecies F1 Hybrids of Cattle and Yak Under High-Altitude Environments. Frontiers in Veterinary Science, 9.</w:t>
      </w:r>
    </w:p>
    <w:p w14:paraId="0A35EEA5" w14:textId="77777777" w:rsidR="00712B88" w:rsidRPr="00712B88" w:rsidRDefault="00712B88" w:rsidP="00712B88">
      <w:pPr>
        <w:pStyle w:val="Bibliography"/>
        <w:rPr>
          <w:rFonts w:ascii="Roboto" w:hAnsi="Roboto" w:cstheme="minorHAnsi"/>
          <w:sz w:val="22"/>
          <w:szCs w:val="22"/>
        </w:rPr>
      </w:pPr>
      <w:r w:rsidRPr="00712B88">
        <w:rPr>
          <w:rFonts w:ascii="Roboto" w:hAnsi="Roboto" w:cstheme="minorHAnsi"/>
          <w:sz w:val="22"/>
          <w:szCs w:val="22"/>
        </w:rPr>
        <w:lastRenderedPageBreak/>
        <w:t>Cornaby, C., Montgomery, M. C., Liu, C., &amp; Weimer, E. T. (2022). Unique Molecular Identifier-Based High-Resolution HLA Typing and Transcript Quantitation Using Long-Read Sequencing. Frontiers in Genetics, 13, 901377. https://doi.org/10.3389/fgene.2022.901377</w:t>
      </w:r>
    </w:p>
    <w:p w14:paraId="5210D734" w14:textId="77777777" w:rsidR="00712B88" w:rsidRPr="00712B88" w:rsidRDefault="00712B88" w:rsidP="00712B88">
      <w:pPr>
        <w:pStyle w:val="Bibliography"/>
        <w:rPr>
          <w:rFonts w:ascii="Roboto" w:hAnsi="Roboto" w:cstheme="minorHAnsi"/>
          <w:sz w:val="22"/>
          <w:szCs w:val="22"/>
        </w:rPr>
      </w:pPr>
      <w:r w:rsidRPr="00712B88">
        <w:rPr>
          <w:rFonts w:ascii="Roboto" w:hAnsi="Roboto" w:cstheme="minorHAnsi"/>
          <w:sz w:val="22"/>
          <w:szCs w:val="22"/>
        </w:rPr>
        <w:t>Dominguez-Ortiz, J., Álvarez-Gómez, R. M., Montiel-Manríquez, R., Cedro-Tanda, A., Alcaraz, N., Castro-Hernández, C., Bautista-Hinojosa, L., Contreras-Espinosa, L., Torres-Maldonado, L., Fragoso-Ontiveros, V., Sánchez-Contreras, Y., González-Barrios, R., Fuente-Hernández, M. A. D. la, Mejía-Aguayo, M. de la L., Juárez-Figueroa, U., Padua-Bracho, A., Sosa-León, R., Obregon-Serrano, G., Vidal-Millán, S., … Herrera-Montalvo, L. A. (2024). A Molecular Characterization of the Allelic Expression of the BRCA1 Founder Δ9-12 Pathogenic Variant and Its Potential Clinical Relevance in Hereditary Cancer. International Journal of Molecular Sciences, 25(12), 6773. https://doi.org/10.3390/ijms25126773</w:t>
      </w:r>
    </w:p>
    <w:p w14:paraId="6B1CC69F" w14:textId="77777777" w:rsidR="00712B88" w:rsidRPr="00712B88" w:rsidRDefault="00712B88" w:rsidP="00712B88">
      <w:pPr>
        <w:pStyle w:val="Bibliography"/>
        <w:rPr>
          <w:rFonts w:ascii="Roboto" w:hAnsi="Roboto" w:cstheme="minorHAnsi"/>
          <w:sz w:val="22"/>
          <w:szCs w:val="22"/>
        </w:rPr>
      </w:pPr>
      <w:r w:rsidRPr="00712B88">
        <w:rPr>
          <w:rFonts w:ascii="Roboto" w:hAnsi="Roboto" w:cstheme="minorHAnsi"/>
          <w:sz w:val="22"/>
          <w:szCs w:val="22"/>
        </w:rPr>
        <w:t>Feng, J.-W., Lu, Y., Shao, L., Zhang, J., Li, H., &amp; Chen, L.-L. (2021). Phasing analysis of the transcriptome and epigenome in a rice hybrid reveals the inheritance and difference in DNA methylation and allelic transcription regulation. Plant Communications, 2(4), 100185. https://doi.org/10.1016/j.xplc.2021.100185</w:t>
      </w:r>
    </w:p>
    <w:p w14:paraId="49FCAEB5" w14:textId="77777777" w:rsidR="00712B88" w:rsidRPr="00712B88" w:rsidRDefault="00712B88" w:rsidP="00712B88">
      <w:pPr>
        <w:pStyle w:val="Bibliography"/>
        <w:rPr>
          <w:rFonts w:ascii="Roboto" w:hAnsi="Roboto" w:cstheme="minorHAnsi"/>
          <w:sz w:val="22"/>
          <w:szCs w:val="22"/>
        </w:rPr>
      </w:pPr>
      <w:r w:rsidRPr="00712B88">
        <w:rPr>
          <w:rFonts w:ascii="Roboto" w:hAnsi="Roboto" w:cstheme="minorHAnsi"/>
          <w:sz w:val="22"/>
          <w:szCs w:val="22"/>
        </w:rPr>
        <w:t>Glinos, D. A., Garborcauskas, G., Hoffman, P., Ehsan, N., Jiang, L., Gokden, A., Dai, X., Aguet, F., Brown, K. L., Garimella, K., Bowers, T., Costello, M., Ardlie, K., Jian, R., Tucker, N. R., Ellinor, P. T., Harrington, E. D., Tang, H., Snyder, M., … Cummings, B. B. (2022). Transcriptome variation in human tissues revealed by long-read sequencing. Nature, 608(7922), 353–359. https://doi.org/10.1038/s41586-022-05035-y</w:t>
      </w:r>
    </w:p>
    <w:p w14:paraId="7DC733A3" w14:textId="77777777" w:rsidR="00712B88" w:rsidRPr="00712B88" w:rsidRDefault="00712B88" w:rsidP="00712B88">
      <w:pPr>
        <w:pStyle w:val="Bibliography"/>
        <w:rPr>
          <w:rFonts w:ascii="Roboto" w:hAnsi="Roboto" w:cstheme="minorHAnsi"/>
          <w:sz w:val="22"/>
          <w:szCs w:val="22"/>
        </w:rPr>
      </w:pPr>
      <w:r w:rsidRPr="00712B88">
        <w:rPr>
          <w:rFonts w:ascii="Roboto" w:hAnsi="Roboto" w:cstheme="minorHAnsi"/>
          <w:sz w:val="22"/>
          <w:szCs w:val="22"/>
        </w:rPr>
        <w:t>Hughes, A. E. O., Montgomery, M. C., Liu, C., &amp; Weimer, E. T. (2020). Quantification of Allele-Specific HLA Expression with Nanopore Long-Read Sequencing. Blood, 136(Supplement 1), 42–43. https://doi.org/10.1182/blood-2020-140902</w:t>
      </w:r>
    </w:p>
    <w:p w14:paraId="5E14E4E8" w14:textId="77777777" w:rsidR="00712B88" w:rsidRPr="0054376F" w:rsidRDefault="00712B88" w:rsidP="00712B88">
      <w:pPr>
        <w:pStyle w:val="Bibliography"/>
        <w:rPr>
          <w:rFonts w:ascii="Roboto" w:hAnsi="Roboto" w:cstheme="minorHAnsi"/>
          <w:sz w:val="22"/>
          <w:szCs w:val="22"/>
          <w:lang w:val="de-DE"/>
        </w:rPr>
      </w:pPr>
      <w:r w:rsidRPr="00712B88">
        <w:rPr>
          <w:rFonts w:ascii="Roboto" w:hAnsi="Roboto" w:cstheme="minorHAnsi"/>
          <w:sz w:val="22"/>
          <w:szCs w:val="22"/>
        </w:rPr>
        <w:lastRenderedPageBreak/>
        <w:t xml:space="preserve">Hughes, A. E. O., Montgomery, M. C., Liu, C., &amp; Weimer, E. T. (2023). Allele-specific quantification of human leukocyte antigen transcript isoforms by nanopore sequencing. </w:t>
      </w:r>
      <w:r w:rsidRPr="0054376F">
        <w:rPr>
          <w:rFonts w:ascii="Roboto" w:hAnsi="Roboto" w:cstheme="minorHAnsi"/>
          <w:sz w:val="22"/>
          <w:szCs w:val="22"/>
          <w:lang w:val="de-DE"/>
        </w:rPr>
        <w:t>Frontiers in Immunology, 14, 1199618. https://doi.org/10.3389/fimmu.2023.1199618</w:t>
      </w:r>
    </w:p>
    <w:p w14:paraId="629E7950" w14:textId="77777777" w:rsidR="00712B88" w:rsidRPr="00712B88" w:rsidRDefault="00712B88" w:rsidP="00712B88">
      <w:pPr>
        <w:pStyle w:val="Bibliography"/>
        <w:rPr>
          <w:rFonts w:ascii="Roboto" w:hAnsi="Roboto" w:cstheme="minorHAnsi"/>
          <w:sz w:val="22"/>
          <w:szCs w:val="22"/>
        </w:rPr>
      </w:pPr>
      <w:r w:rsidRPr="0054376F">
        <w:rPr>
          <w:rFonts w:ascii="Roboto" w:hAnsi="Roboto" w:cstheme="minorHAnsi"/>
          <w:sz w:val="22"/>
          <w:szCs w:val="22"/>
          <w:lang w:val="de-DE"/>
        </w:rPr>
        <w:t xml:space="preserve">Low, W. Y., Tearle, R., Liu, R., Koren, S., Rhie, A., Bickhart, D. M., Rosen, B. D., Kronenberg, Z. N., Kingan, S. B., Tseng, E., Thibaud-Nissen, F., Martin, F. J., Billis, K., Ghurye, J., Hastie, A. R., Lee, J., Pang, A. W. C., Heaton, M. P., Phillippy, A. M., … </w:t>
      </w:r>
      <w:r w:rsidRPr="00712B88">
        <w:rPr>
          <w:rFonts w:ascii="Roboto" w:hAnsi="Roboto" w:cstheme="minorHAnsi"/>
          <w:sz w:val="22"/>
          <w:szCs w:val="22"/>
        </w:rPr>
        <w:t>Williams, J. L. (2020). Haplotype-resolved genomes provide insights into structural variation and gene content in Angus and Brahman cattle. Nature Communications, 11(1), 2071. https://doi.org/10.1038/s41467-020-15848-y</w:t>
      </w:r>
    </w:p>
    <w:p w14:paraId="74A0D484" w14:textId="77777777" w:rsidR="00712B88" w:rsidRPr="00712B88" w:rsidRDefault="00712B88" w:rsidP="00712B88">
      <w:pPr>
        <w:pStyle w:val="Bibliography"/>
        <w:rPr>
          <w:rFonts w:ascii="Roboto" w:hAnsi="Roboto" w:cstheme="minorHAnsi"/>
          <w:sz w:val="22"/>
          <w:szCs w:val="22"/>
        </w:rPr>
      </w:pPr>
      <w:r w:rsidRPr="00712B88">
        <w:rPr>
          <w:rFonts w:ascii="Roboto" w:hAnsi="Roboto" w:cstheme="minorHAnsi"/>
          <w:sz w:val="22"/>
          <w:szCs w:val="22"/>
        </w:rPr>
        <w:t>Park, D., &amp; Cenik, C. (2024). Long-read RNA sequencing reveals allele-specific N 6 -methyladenosine modifications. https://doi.org/10.1101/2024.07.08.602538</w:t>
      </w:r>
    </w:p>
    <w:p w14:paraId="5905BFB7" w14:textId="77777777" w:rsidR="00712B88" w:rsidRPr="00712B88" w:rsidRDefault="00712B88" w:rsidP="00712B88">
      <w:pPr>
        <w:pStyle w:val="Bibliography"/>
        <w:rPr>
          <w:rFonts w:ascii="Roboto" w:hAnsi="Roboto" w:cstheme="minorHAnsi"/>
          <w:sz w:val="22"/>
          <w:szCs w:val="22"/>
        </w:rPr>
      </w:pPr>
      <w:r w:rsidRPr="00712B88">
        <w:rPr>
          <w:rFonts w:ascii="Roboto" w:hAnsi="Roboto" w:cstheme="minorHAnsi"/>
          <w:sz w:val="22"/>
          <w:szCs w:val="22"/>
        </w:rPr>
        <w:t>Wang, B., Tseng, E., Baybayan, P., Eng, K., Regulski, M., Jiao, Y., Wang, L., Olson, A., Chougule, K., Buren, P. V., &amp; Ware, D. (2020). Variant phasing and haplotypic expression from long-read sequencing in maize. Communications Biology, 3(1), 78. https://doi.org/10.1038/s42003-020-0805-8</w:t>
      </w:r>
    </w:p>
    <w:p w14:paraId="4C98C1BF" w14:textId="77777777" w:rsidR="00712B88" w:rsidRPr="00712B88" w:rsidRDefault="00712B88" w:rsidP="00712B88">
      <w:pPr>
        <w:pStyle w:val="Bibliography"/>
        <w:rPr>
          <w:rFonts w:ascii="Roboto" w:hAnsi="Roboto" w:cstheme="minorHAnsi"/>
          <w:sz w:val="22"/>
          <w:szCs w:val="22"/>
        </w:rPr>
      </w:pPr>
      <w:r w:rsidRPr="00712B88">
        <w:rPr>
          <w:rFonts w:ascii="Roboto" w:hAnsi="Roboto" w:cstheme="minorHAnsi"/>
          <w:sz w:val="22"/>
          <w:szCs w:val="22"/>
        </w:rPr>
        <w:t>Xu, F., Liu, S., Zhao, A., Shang, M., Wang, Q., Jiang, S., Cheng, Q., Chen, X., Zhai, X., Zhang, J., Wang, X., &amp; Yan, J. (2024). iFLAS: Positive-unlabeled learning facilitates full-length transcriptome-based identification and functional exploration of alternatively spliced isoforms in maize. The New Phytologist, 241(6), 2606–2620. https://doi.org/10.1111/nph.19554</w:t>
      </w:r>
    </w:p>
    <w:p w14:paraId="1B4D964E" w14:textId="77777777" w:rsidR="00712B88" w:rsidRPr="00712B88" w:rsidRDefault="00712B88" w:rsidP="00712B88">
      <w:pPr>
        <w:pStyle w:val="Bibliography"/>
        <w:rPr>
          <w:rFonts w:ascii="Roboto" w:hAnsi="Roboto" w:cstheme="minorHAnsi"/>
          <w:sz w:val="22"/>
          <w:szCs w:val="22"/>
        </w:rPr>
      </w:pPr>
      <w:r w:rsidRPr="00712B88">
        <w:rPr>
          <w:rFonts w:ascii="Roboto" w:hAnsi="Roboto" w:cstheme="minorHAnsi"/>
          <w:sz w:val="22"/>
          <w:szCs w:val="22"/>
        </w:rPr>
        <w:t>Zheng, Y., Yang, D., Rong, J., Chen, L., Zhu, Q., He, T., Chen, L., Ye, J., Fan, L., Gao, Y., Zhang, H., &amp; Gu, L. (2022). Allele-aware chromosome-scale assembly of the allopolyploid genome of hexaploid Ma bamboo (Dendrocalamus latiflorus Munro). Journal of Integrative Plant Biology, 64(3), 649–670. https://doi.org/10.1111/jipb.13217</w:t>
      </w:r>
    </w:p>
    <w:p w14:paraId="4D1712F8" w14:textId="3334BC4E" w:rsidR="00712B88" w:rsidRPr="00712B88" w:rsidRDefault="00712B88">
      <w:pPr>
        <w:rPr>
          <w:rFonts w:ascii="Roboto" w:hAnsi="Roboto" w:cstheme="minorHAnsi"/>
          <w:sz w:val="22"/>
          <w:szCs w:val="22"/>
          <w:lang w:val="en-GB"/>
        </w:rPr>
      </w:pPr>
      <w:r w:rsidRPr="00712B88">
        <w:rPr>
          <w:rFonts w:ascii="Roboto" w:hAnsi="Roboto" w:cstheme="minorHAnsi"/>
          <w:sz w:val="22"/>
          <w:szCs w:val="22"/>
        </w:rPr>
        <w:lastRenderedPageBreak/>
        <w:fldChar w:fldCharType="end"/>
      </w:r>
    </w:p>
    <w:sectPr w:rsidR="00712B88" w:rsidRPr="00712B88" w:rsidSect="006C04C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B88"/>
    <w:rsid w:val="001C7ECE"/>
    <w:rsid w:val="00542312"/>
    <w:rsid w:val="0054376F"/>
    <w:rsid w:val="006C04C1"/>
    <w:rsid w:val="00712B88"/>
    <w:rsid w:val="00725EE0"/>
    <w:rsid w:val="007C1DE8"/>
    <w:rsid w:val="00D959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508DD5"/>
  <w15:chartTrackingRefBased/>
  <w15:docId w15:val="{5ACC1071-CFE4-CE48-A685-81740709F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2B88"/>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712B88"/>
    <w:pPr>
      <w:spacing w:beforeAutospacing="1" w:afterAutospacing="1"/>
    </w:pPr>
  </w:style>
  <w:style w:type="table" w:styleId="TableGrid">
    <w:name w:val="Table Grid"/>
    <w:basedOn w:val="TableNormal"/>
    <w:uiPriority w:val="39"/>
    <w:rsid w:val="00712B88"/>
    <w:pPr>
      <w:suppressAutoHyphens/>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12B88"/>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6933</Words>
  <Characters>39519</Characters>
  <Application>Microsoft Office Word</Application>
  <DocSecurity>0</DocSecurity>
  <Lines>329</Lines>
  <Paragraphs>92</Paragraphs>
  <ScaleCrop>false</ScaleCrop>
  <Company/>
  <LinksUpToDate>false</LinksUpToDate>
  <CharactersWithSpaces>46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a Franziska Nolte</dc:creator>
  <cp:keywords/>
  <dc:description/>
  <cp:lastModifiedBy>Nadja Franziska Nolte</cp:lastModifiedBy>
  <cp:revision>8</cp:revision>
  <dcterms:created xsi:type="dcterms:W3CDTF">2024-08-23T06:13:00Z</dcterms:created>
  <dcterms:modified xsi:type="dcterms:W3CDTF">2025-01-06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gr15pJA9"/&gt;&lt;style id="http://www.zotero.org/styles/apa" locale="en-GB" hasBibliography="1" bibliographyStyleHasBeenSet="1"/&gt;&lt;prefs&gt;&lt;pref name="fieldType" value="Field"/&gt;&lt;/prefs&gt;&lt;/data&gt;</vt:lpwstr>
  </property>
</Properties>
</file>